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46048" w14:textId="14DB60B4" w:rsidR="00315B97" w:rsidRPr="002B41F1" w:rsidRDefault="00230A0C" w:rsidP="00916C49">
      <w:pPr>
        <w:rPr>
          <w:lang w:val="en-GB"/>
        </w:rPr>
      </w:pPr>
      <w:bookmarkStart w:id="0" w:name="_Hlk98925501"/>
      <w:r w:rsidRPr="002B41F1"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t xml:space="preserve">Additional file 4: </w:t>
      </w:r>
      <w:r w:rsidR="00916C49" w:rsidRPr="002B41F1"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t>Material Testin</w:t>
      </w:r>
      <w:bookmarkStart w:id="1" w:name="_GoBack"/>
      <w:bookmarkEnd w:id="1"/>
      <w:r w:rsidR="00916C49" w:rsidRPr="002B41F1">
        <w:rPr>
          <w:rFonts w:asciiTheme="majorHAnsi" w:eastAsiaTheme="majorEastAsia" w:hAnsiTheme="majorHAnsi" w:cstheme="majorBidi"/>
          <w:b/>
          <w:sz w:val="26"/>
          <w:szCs w:val="26"/>
          <w:lang w:val="en-GB"/>
        </w:rPr>
        <w:t>g Interview Guide - Decision Guide: PDF or Paper-Testing for Clarity, Acceptance, Completenes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382"/>
        <w:gridCol w:w="5953"/>
        <w:gridCol w:w="2552"/>
      </w:tblGrid>
      <w:tr w:rsidR="00141649" w14:paraId="62101656" w14:textId="77777777" w:rsidTr="00332A8E">
        <w:tc>
          <w:tcPr>
            <w:tcW w:w="13887" w:type="dxa"/>
            <w:gridSpan w:val="3"/>
            <w:shd w:val="clear" w:color="auto" w:fill="8EAADB" w:themeFill="accent1" w:themeFillTint="99"/>
          </w:tcPr>
          <w:p w14:paraId="3E01B1D5" w14:textId="0BED7854" w:rsidR="00141649" w:rsidRPr="00141649" w:rsidRDefault="00141649" w:rsidP="00315B97">
            <w:pPr>
              <w:rPr>
                <w:b/>
              </w:rPr>
            </w:pPr>
            <w:r w:rsidRPr="00141649">
              <w:rPr>
                <w:b/>
              </w:rPr>
              <w:t>Interview</w:t>
            </w:r>
          </w:p>
        </w:tc>
      </w:tr>
      <w:tr w:rsidR="003E4111" w:rsidRPr="002B41F1" w14:paraId="141401E8" w14:textId="77777777" w:rsidTr="00420DF3">
        <w:tc>
          <w:tcPr>
            <w:tcW w:w="13887" w:type="dxa"/>
            <w:gridSpan w:val="3"/>
          </w:tcPr>
          <w:p w14:paraId="7FE3899D" w14:textId="7F7FF716" w:rsidR="006717BB" w:rsidRPr="00DD6BFC" w:rsidRDefault="006717BB" w:rsidP="00141649">
            <w:pPr>
              <w:rPr>
                <w:b/>
                <w:bCs/>
                <w:lang w:val="en-GB"/>
              </w:rPr>
            </w:pPr>
            <w:r w:rsidRPr="00DD6BFC">
              <w:rPr>
                <w:b/>
                <w:bCs/>
                <w:lang w:val="en-GB"/>
              </w:rPr>
              <w:t>Introduction</w:t>
            </w:r>
          </w:p>
          <w:p w14:paraId="1B7935DC" w14:textId="5E73146D" w:rsidR="00141649" w:rsidRPr="00916C49" w:rsidRDefault="00916C49" w:rsidP="00141649">
            <w:pPr>
              <w:rPr>
                <w:lang w:val="en-GB"/>
              </w:rPr>
            </w:pPr>
            <w:r w:rsidRPr="00916C49">
              <w:rPr>
                <w:lang w:val="en-GB"/>
              </w:rPr>
              <w:t xml:space="preserve">This study is a project within the </w:t>
            </w:r>
            <w:r>
              <w:rPr>
                <w:lang w:val="en-GB"/>
              </w:rPr>
              <w:t>study</w:t>
            </w:r>
            <w:r w:rsidRPr="00916C49">
              <w:rPr>
                <w:lang w:val="en-GB"/>
              </w:rPr>
              <w:t xml:space="preserve"> TARGET. We are focused on supporting informed decision-making for people with (rare) cancers and their relatives. As part of our study, we will discuss the decision guide.</w:t>
            </w:r>
          </w:p>
        </w:tc>
      </w:tr>
      <w:tr w:rsidR="00141649" w:rsidRPr="002B41F1" w14:paraId="05A3CAC9" w14:textId="77777777" w:rsidTr="00420DF3">
        <w:tc>
          <w:tcPr>
            <w:tcW w:w="13887" w:type="dxa"/>
            <w:gridSpan w:val="3"/>
          </w:tcPr>
          <w:p w14:paraId="43D60C54" w14:textId="0E6ACB98" w:rsidR="00141649" w:rsidRPr="00916C49" w:rsidRDefault="00141649" w:rsidP="00916C49">
            <w:pPr>
              <w:rPr>
                <w:b/>
                <w:lang w:val="en-GB"/>
              </w:rPr>
            </w:pPr>
          </w:p>
        </w:tc>
      </w:tr>
      <w:bookmarkEnd w:id="0"/>
      <w:tr w:rsidR="00315B97" w14:paraId="55300029" w14:textId="77777777" w:rsidTr="002D25B3">
        <w:tc>
          <w:tcPr>
            <w:tcW w:w="5382" w:type="dxa"/>
            <w:shd w:val="clear" w:color="auto" w:fill="D9E2F3" w:themeFill="accent1" w:themeFillTint="33"/>
          </w:tcPr>
          <w:p w14:paraId="6DCE6D88" w14:textId="63EF8A0C" w:rsidR="00315B97" w:rsidRPr="008A62BF" w:rsidRDefault="00916C49" w:rsidP="00315B97">
            <w:pPr>
              <w:rPr>
                <w:b/>
              </w:rPr>
            </w:pPr>
            <w:r w:rsidRPr="008A62BF">
              <w:rPr>
                <w:b/>
              </w:rPr>
              <w:t>Questions</w:t>
            </w:r>
            <w:r w:rsidR="0002067D" w:rsidRPr="008A62BF">
              <w:rPr>
                <w:b/>
              </w:rPr>
              <w:t>/</w:t>
            </w:r>
            <w:proofErr w:type="spellStart"/>
            <w:r w:rsidRPr="008A62BF">
              <w:rPr>
                <w:b/>
              </w:rPr>
              <w:t>subject</w:t>
            </w:r>
            <w:proofErr w:type="spellEnd"/>
          </w:p>
        </w:tc>
        <w:tc>
          <w:tcPr>
            <w:tcW w:w="5953" w:type="dxa"/>
            <w:shd w:val="clear" w:color="auto" w:fill="D9E2F3" w:themeFill="accent1" w:themeFillTint="33"/>
          </w:tcPr>
          <w:p w14:paraId="234CF31E" w14:textId="706ED766" w:rsidR="00315B97" w:rsidRPr="008A62BF" w:rsidRDefault="00916C49" w:rsidP="00315B97">
            <w:pPr>
              <w:rPr>
                <w:b/>
                <w:lang w:val="en-GB"/>
              </w:rPr>
            </w:pPr>
            <w:r w:rsidRPr="008A62BF">
              <w:rPr>
                <w:b/>
                <w:lang w:val="en-GB"/>
              </w:rPr>
              <w:t xml:space="preserve">Follow-up </w:t>
            </w:r>
            <w:r w:rsidR="006717BB">
              <w:rPr>
                <w:b/>
                <w:lang w:val="en-GB"/>
              </w:rPr>
              <w:t>q</w:t>
            </w:r>
            <w:r w:rsidRPr="008A62BF">
              <w:rPr>
                <w:b/>
                <w:lang w:val="en-GB"/>
              </w:rPr>
              <w:t>uestions (for elaboration/probing)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5A17915A" w14:textId="5B6158CA" w:rsidR="00315B97" w:rsidRDefault="00916C49" w:rsidP="00315B97">
            <w:r>
              <w:t>Notes</w:t>
            </w:r>
          </w:p>
        </w:tc>
      </w:tr>
      <w:tr w:rsidR="00E224FC" w:rsidRPr="002B41F1" w14:paraId="5FE9E9AC" w14:textId="77777777" w:rsidTr="00F26FEE">
        <w:tc>
          <w:tcPr>
            <w:tcW w:w="5382" w:type="dxa"/>
          </w:tcPr>
          <w:p w14:paraId="18F9DB5D" w14:textId="2BB01BC5" w:rsidR="00E224FC" w:rsidRPr="00916C49" w:rsidRDefault="00916C49" w:rsidP="00315B97">
            <w:pPr>
              <w:rPr>
                <w:lang w:val="en-GB"/>
              </w:rPr>
            </w:pPr>
            <w:r w:rsidRPr="00916C49">
              <w:rPr>
                <w:lang w:val="en-GB"/>
              </w:rPr>
              <w:t>Did you have the opportunity to read and possibly edit the decision guide beforehand?</w:t>
            </w:r>
          </w:p>
        </w:tc>
        <w:tc>
          <w:tcPr>
            <w:tcW w:w="5953" w:type="dxa"/>
          </w:tcPr>
          <w:p w14:paraId="1D2BAE4A" w14:textId="655FE8E2" w:rsidR="00916C49" w:rsidRPr="00916C49" w:rsidRDefault="00916C49" w:rsidP="00916C49">
            <w:pPr>
              <w:pStyle w:val="Listenabsatz"/>
              <w:numPr>
                <w:ilvl w:val="0"/>
                <w:numId w:val="40"/>
              </w:numPr>
              <w:rPr>
                <w:lang w:val="en-GB"/>
              </w:rPr>
            </w:pPr>
            <w:r w:rsidRPr="00916C49">
              <w:rPr>
                <w:lang w:val="en-GB"/>
              </w:rPr>
              <w:t>Did you read/edit all of it or only parts?</w:t>
            </w:r>
          </w:p>
          <w:p w14:paraId="2FC9FEA3" w14:textId="2E3D892B" w:rsidR="00916C49" w:rsidRPr="00916C49" w:rsidRDefault="00916C49" w:rsidP="00916C49">
            <w:pPr>
              <w:pStyle w:val="Listenabsatz"/>
              <w:numPr>
                <w:ilvl w:val="0"/>
                <w:numId w:val="40"/>
              </w:numPr>
              <w:rPr>
                <w:lang w:val="en-GB"/>
              </w:rPr>
            </w:pPr>
            <w:r w:rsidRPr="00916C49">
              <w:rPr>
                <w:lang w:val="en-GB"/>
              </w:rPr>
              <w:t>If only parts: Which parts?</w:t>
            </w:r>
          </w:p>
          <w:p w14:paraId="614D74F0" w14:textId="5A830BF7" w:rsidR="00DC73B2" w:rsidRPr="00916C49" w:rsidRDefault="00916C49" w:rsidP="00916C49">
            <w:pPr>
              <w:pStyle w:val="Listenabsatz"/>
              <w:numPr>
                <w:ilvl w:val="0"/>
                <w:numId w:val="40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Did you work through the </w:t>
            </w:r>
            <w:r w:rsidR="006717BB">
              <w:rPr>
                <w:lang w:val="en-GB"/>
              </w:rPr>
              <w:t>decision guide</w:t>
            </w:r>
            <w:r w:rsidR="006717BB" w:rsidRPr="00916C49">
              <w:rPr>
                <w:lang w:val="en-GB"/>
              </w:rPr>
              <w:t xml:space="preserve"> </w:t>
            </w:r>
            <w:r w:rsidRPr="00916C49">
              <w:rPr>
                <w:lang w:val="en-GB"/>
              </w:rPr>
              <w:t xml:space="preserve">from </w:t>
            </w:r>
            <w:r w:rsidR="006717BB">
              <w:rPr>
                <w:lang w:val="en-GB"/>
              </w:rPr>
              <w:t>the beginning to the end</w:t>
            </w:r>
            <w:r w:rsidRPr="00916C49">
              <w:rPr>
                <w:lang w:val="en-GB"/>
              </w:rPr>
              <w:t xml:space="preserve"> or did you "jump" between topics</w:t>
            </w:r>
            <w:r w:rsidR="006717BB">
              <w:rPr>
                <w:lang w:val="en-GB"/>
              </w:rPr>
              <w:t>/sections</w:t>
            </w:r>
            <w:r w:rsidRPr="00916C49">
              <w:rPr>
                <w:lang w:val="en-GB"/>
              </w:rPr>
              <w:t>?</w:t>
            </w:r>
          </w:p>
        </w:tc>
        <w:tc>
          <w:tcPr>
            <w:tcW w:w="2552" w:type="dxa"/>
          </w:tcPr>
          <w:p w14:paraId="738C140B" w14:textId="77777777" w:rsidR="00E224FC" w:rsidRPr="00916C49" w:rsidRDefault="00E224FC" w:rsidP="00315B97">
            <w:pPr>
              <w:rPr>
                <w:lang w:val="en-GB"/>
              </w:rPr>
            </w:pPr>
          </w:p>
        </w:tc>
      </w:tr>
      <w:tr w:rsidR="002D4572" w:rsidRPr="002B41F1" w14:paraId="050123C1" w14:textId="77777777" w:rsidTr="00F26FEE">
        <w:tc>
          <w:tcPr>
            <w:tcW w:w="5382" w:type="dxa"/>
          </w:tcPr>
          <w:p w14:paraId="2BB6591B" w14:textId="3C5BB78E" w:rsidR="002D4572" w:rsidRPr="00916C49" w:rsidRDefault="00916C49" w:rsidP="00315B97">
            <w:pPr>
              <w:rPr>
                <w:lang w:val="en-GB"/>
              </w:rPr>
            </w:pPr>
            <w:r w:rsidRPr="00916C49">
              <w:rPr>
                <w:lang w:val="en-GB"/>
              </w:rPr>
              <w:t>Can you describe your initial impression of this decision guide?</w:t>
            </w:r>
            <w:r w:rsidR="002D4572" w:rsidRPr="00916C49">
              <w:rPr>
                <w:lang w:val="en-GB"/>
              </w:rPr>
              <w:t xml:space="preserve"> </w:t>
            </w:r>
          </w:p>
        </w:tc>
        <w:tc>
          <w:tcPr>
            <w:tcW w:w="5953" w:type="dxa"/>
          </w:tcPr>
          <w:p w14:paraId="0D8530B0" w14:textId="5CB3D9C3" w:rsidR="002D4572" w:rsidRPr="00916C49" w:rsidRDefault="00916C49" w:rsidP="00315B97">
            <w:pPr>
              <w:rPr>
                <w:lang w:val="en-GB"/>
              </w:rPr>
            </w:pPr>
            <w:r w:rsidRPr="00916C49">
              <w:rPr>
                <w:lang w:val="en-GB"/>
              </w:rPr>
              <w:t>Can you explain in your own words what the decision guide is for?</w:t>
            </w:r>
          </w:p>
        </w:tc>
        <w:tc>
          <w:tcPr>
            <w:tcW w:w="2552" w:type="dxa"/>
          </w:tcPr>
          <w:p w14:paraId="49A9752D" w14:textId="77777777" w:rsidR="002D4572" w:rsidRPr="00916C49" w:rsidRDefault="002D4572" w:rsidP="00315B97">
            <w:pPr>
              <w:rPr>
                <w:lang w:val="en-GB"/>
              </w:rPr>
            </w:pPr>
          </w:p>
        </w:tc>
      </w:tr>
      <w:tr w:rsidR="00963438" w14:paraId="1613BA95" w14:textId="77777777" w:rsidTr="008A62BF">
        <w:tc>
          <w:tcPr>
            <w:tcW w:w="5382" w:type="dxa"/>
            <w:shd w:val="clear" w:color="auto" w:fill="D9E2F3" w:themeFill="accent1" w:themeFillTint="33"/>
          </w:tcPr>
          <w:p w14:paraId="62C8111A" w14:textId="4C4AB562" w:rsidR="00963438" w:rsidRPr="00EC5392" w:rsidRDefault="00916C49" w:rsidP="00963438">
            <w:r>
              <w:rPr>
                <w:b/>
              </w:rPr>
              <w:t>User</w:t>
            </w:r>
            <w:r w:rsidR="003C34DE"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friendliness</w:t>
            </w:r>
            <w:proofErr w:type="spellEnd"/>
            <w:r w:rsidR="00963438" w:rsidRPr="00EC5392">
              <w:rPr>
                <w:b/>
              </w:rPr>
              <w:t>/Usability</w:t>
            </w:r>
          </w:p>
        </w:tc>
        <w:tc>
          <w:tcPr>
            <w:tcW w:w="5953" w:type="dxa"/>
            <w:shd w:val="clear" w:color="auto" w:fill="D9E2F3" w:themeFill="accent1" w:themeFillTint="33"/>
          </w:tcPr>
          <w:p w14:paraId="30450ADB" w14:textId="268016C9" w:rsidR="00963438" w:rsidRPr="0041383A" w:rsidRDefault="00963438" w:rsidP="00963438">
            <w:pPr>
              <w:rPr>
                <w:highlight w:val="cyan"/>
              </w:rPr>
            </w:pPr>
          </w:p>
        </w:tc>
        <w:tc>
          <w:tcPr>
            <w:tcW w:w="2552" w:type="dxa"/>
            <w:shd w:val="clear" w:color="auto" w:fill="D9E2F3" w:themeFill="accent1" w:themeFillTint="33"/>
          </w:tcPr>
          <w:p w14:paraId="63BE496D" w14:textId="77777777" w:rsidR="00963438" w:rsidRDefault="00963438" w:rsidP="00963438"/>
        </w:tc>
      </w:tr>
      <w:tr w:rsidR="00963438" w:rsidRPr="002B41F1" w14:paraId="5C8C2440" w14:textId="77777777" w:rsidTr="008A62BF">
        <w:tc>
          <w:tcPr>
            <w:tcW w:w="5382" w:type="dxa"/>
          </w:tcPr>
          <w:p w14:paraId="53E3DB1C" w14:textId="62D9E888" w:rsidR="00963438" w:rsidRPr="00916C49" w:rsidRDefault="00916C49" w:rsidP="00963438">
            <w:pPr>
              <w:rPr>
                <w:lang w:val="en-GB"/>
              </w:rPr>
            </w:pPr>
            <w:r w:rsidRPr="00916C49">
              <w:rPr>
                <w:lang w:val="en-GB"/>
              </w:rPr>
              <w:t>How did you find entering information?</w:t>
            </w:r>
          </w:p>
        </w:tc>
        <w:tc>
          <w:tcPr>
            <w:tcW w:w="5953" w:type="dxa"/>
          </w:tcPr>
          <w:p w14:paraId="6F4EA4F3" w14:textId="6570DC54" w:rsidR="00916C49" w:rsidRPr="00DD6BFC" w:rsidRDefault="006717BB" w:rsidP="00916C49">
            <w:pPr>
              <w:pStyle w:val="Listenabsatz"/>
              <w:numPr>
                <w:ilvl w:val="0"/>
                <w:numId w:val="41"/>
              </w:numPr>
              <w:rPr>
                <w:lang w:val="en-CA"/>
              </w:rPr>
            </w:pPr>
            <w:r>
              <w:rPr>
                <w:lang w:val="en-CA"/>
              </w:rPr>
              <w:t>Did you edit</w:t>
            </w:r>
            <w:r w:rsidRPr="00DD6BFC">
              <w:rPr>
                <w:lang w:val="en-CA"/>
              </w:rPr>
              <w:t xml:space="preserve"> </w:t>
            </w:r>
            <w:r w:rsidR="00916C49" w:rsidRPr="00DD6BFC">
              <w:rPr>
                <w:lang w:val="en-CA"/>
              </w:rPr>
              <w:t xml:space="preserve">the decision guide on the computer or </w:t>
            </w:r>
            <w:r>
              <w:rPr>
                <w:lang w:val="en-CA"/>
              </w:rPr>
              <w:t xml:space="preserve">did you use </w:t>
            </w:r>
            <w:r w:rsidR="00916C49" w:rsidRPr="00DD6BFC">
              <w:rPr>
                <w:lang w:val="en-CA"/>
              </w:rPr>
              <w:t>a printed copy?</w:t>
            </w:r>
          </w:p>
          <w:p w14:paraId="268EBCED" w14:textId="0D944980" w:rsidR="00916C49" w:rsidRPr="00916C49" w:rsidRDefault="00916C49" w:rsidP="00916C49">
            <w:pPr>
              <w:pStyle w:val="Listenabsatz"/>
              <w:numPr>
                <w:ilvl w:val="0"/>
                <w:numId w:val="41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Did you know what to enter in each field, or were there uncertainties? </w:t>
            </w:r>
          </w:p>
          <w:p w14:paraId="07B90A0C" w14:textId="77777777" w:rsidR="00916C49" w:rsidRDefault="00916C49" w:rsidP="00916C49">
            <w:pPr>
              <w:pStyle w:val="Listenabsatz"/>
              <w:ind w:left="175"/>
              <w:rPr>
                <w:lang w:val="en-GB"/>
              </w:rPr>
            </w:pPr>
            <w:r w:rsidRPr="00916C49">
              <w:rPr>
                <w:lang w:val="en-GB"/>
              </w:rPr>
              <w:t xml:space="preserve">Follow-up questions specifically about certain pages: </w:t>
            </w:r>
          </w:p>
          <w:p w14:paraId="398B59B1" w14:textId="77777777" w:rsidR="00916C49" w:rsidRPr="00916C49" w:rsidRDefault="00916C49" w:rsidP="00916C49">
            <w:pPr>
              <w:pStyle w:val="Listenabsatz"/>
              <w:numPr>
                <w:ilvl w:val="0"/>
                <w:numId w:val="45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Page 7: How did you find the star rating? </w:t>
            </w:r>
          </w:p>
          <w:p w14:paraId="6759A546" w14:textId="60C325BB" w:rsidR="00A26C1E" w:rsidRPr="00916C49" w:rsidRDefault="00916C49" w:rsidP="00916C49">
            <w:pPr>
              <w:pStyle w:val="Listenabsatz"/>
              <w:numPr>
                <w:ilvl w:val="0"/>
                <w:numId w:val="45"/>
              </w:numPr>
              <w:rPr>
                <w:lang w:val="en-GB"/>
              </w:rPr>
            </w:pPr>
            <w:r w:rsidRPr="00916C49">
              <w:rPr>
                <w:lang w:val="en-GB"/>
              </w:rPr>
              <w:t>If using digital PDF: How did you find the font size in the fillable fields?</w:t>
            </w:r>
          </w:p>
        </w:tc>
        <w:tc>
          <w:tcPr>
            <w:tcW w:w="2552" w:type="dxa"/>
          </w:tcPr>
          <w:p w14:paraId="7526620B" w14:textId="77777777" w:rsidR="00963438" w:rsidRPr="00916C49" w:rsidRDefault="00963438" w:rsidP="00963438">
            <w:pPr>
              <w:rPr>
                <w:lang w:val="en-GB"/>
              </w:rPr>
            </w:pPr>
          </w:p>
        </w:tc>
      </w:tr>
      <w:tr w:rsidR="0041383A" w:rsidRPr="002B41F1" w14:paraId="6E85A475" w14:textId="77777777" w:rsidTr="008A62BF">
        <w:tc>
          <w:tcPr>
            <w:tcW w:w="5382" w:type="dxa"/>
          </w:tcPr>
          <w:p w14:paraId="53EEFA41" w14:textId="35C17D53" w:rsidR="0041383A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t xml:space="preserve">Is there anything that would make </w:t>
            </w:r>
            <w:r w:rsidR="006717BB">
              <w:rPr>
                <w:lang w:val="en-GB"/>
              </w:rPr>
              <w:t>the use of</w:t>
            </w:r>
            <w:r w:rsidR="006717BB" w:rsidRPr="00916C49">
              <w:rPr>
                <w:lang w:val="en-GB"/>
              </w:rPr>
              <w:t xml:space="preserve"> </w:t>
            </w:r>
            <w:r w:rsidRPr="00916C49">
              <w:rPr>
                <w:lang w:val="en-GB"/>
              </w:rPr>
              <w:t>the tool easier for you?</w:t>
            </w:r>
          </w:p>
        </w:tc>
        <w:tc>
          <w:tcPr>
            <w:tcW w:w="5953" w:type="dxa"/>
          </w:tcPr>
          <w:p w14:paraId="12037A3D" w14:textId="27C0894D" w:rsidR="0041383A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t>If yes, what w</w:t>
            </w:r>
            <w:r>
              <w:rPr>
                <w:lang w:val="en-GB"/>
              </w:rPr>
              <w:t>ould that be?</w:t>
            </w:r>
          </w:p>
        </w:tc>
        <w:tc>
          <w:tcPr>
            <w:tcW w:w="2552" w:type="dxa"/>
          </w:tcPr>
          <w:p w14:paraId="2A753BD8" w14:textId="77777777" w:rsidR="0041383A" w:rsidRPr="00916C49" w:rsidRDefault="0041383A" w:rsidP="0041383A">
            <w:pPr>
              <w:rPr>
                <w:lang w:val="en-GB"/>
              </w:rPr>
            </w:pPr>
          </w:p>
        </w:tc>
      </w:tr>
      <w:tr w:rsidR="0041383A" w:rsidRPr="002B41F1" w14:paraId="5DC9E864" w14:textId="77777777" w:rsidTr="008A62BF">
        <w:tc>
          <w:tcPr>
            <w:tcW w:w="5382" w:type="dxa"/>
          </w:tcPr>
          <w:p w14:paraId="5223B9EB" w14:textId="29D03218" w:rsidR="0041383A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t>Why did you choose not to edit/open certain sections?</w:t>
            </w:r>
          </w:p>
        </w:tc>
        <w:tc>
          <w:tcPr>
            <w:tcW w:w="5953" w:type="dxa"/>
          </w:tcPr>
          <w:p w14:paraId="3FA03D38" w14:textId="77777777" w:rsidR="0041383A" w:rsidRPr="00916C49" w:rsidRDefault="0041383A" w:rsidP="0041383A">
            <w:pPr>
              <w:rPr>
                <w:highlight w:val="cyan"/>
                <w:lang w:val="en-GB"/>
              </w:rPr>
            </w:pPr>
          </w:p>
        </w:tc>
        <w:tc>
          <w:tcPr>
            <w:tcW w:w="2552" w:type="dxa"/>
          </w:tcPr>
          <w:p w14:paraId="015966D0" w14:textId="77777777" w:rsidR="0041383A" w:rsidRPr="00916C49" w:rsidRDefault="0041383A" w:rsidP="0041383A">
            <w:pPr>
              <w:rPr>
                <w:lang w:val="en-GB"/>
              </w:rPr>
            </w:pPr>
          </w:p>
        </w:tc>
      </w:tr>
      <w:tr w:rsidR="0081459F" w:rsidRPr="002B41F1" w14:paraId="50F77A2E" w14:textId="77777777" w:rsidTr="008A62BF">
        <w:tc>
          <w:tcPr>
            <w:tcW w:w="5382" w:type="dxa"/>
          </w:tcPr>
          <w:p w14:paraId="33C7EC43" w14:textId="0DCD46F2" w:rsidR="0081459F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t>How did you find the usability of the decision guide?</w:t>
            </w:r>
          </w:p>
        </w:tc>
        <w:tc>
          <w:tcPr>
            <w:tcW w:w="5953" w:type="dxa"/>
          </w:tcPr>
          <w:p w14:paraId="17BFA37A" w14:textId="77777777" w:rsidR="0081459F" w:rsidRPr="00916C49" w:rsidRDefault="0081459F" w:rsidP="0041383A">
            <w:pPr>
              <w:rPr>
                <w:highlight w:val="cyan"/>
                <w:lang w:val="en-GB"/>
              </w:rPr>
            </w:pPr>
          </w:p>
        </w:tc>
        <w:tc>
          <w:tcPr>
            <w:tcW w:w="2552" w:type="dxa"/>
          </w:tcPr>
          <w:p w14:paraId="2DEF50B2" w14:textId="77777777" w:rsidR="0081459F" w:rsidRPr="00916C49" w:rsidRDefault="0081459F" w:rsidP="0041383A">
            <w:pPr>
              <w:rPr>
                <w:lang w:val="en-GB"/>
              </w:rPr>
            </w:pPr>
          </w:p>
        </w:tc>
      </w:tr>
      <w:tr w:rsidR="0041383A" w14:paraId="1E786621" w14:textId="77777777" w:rsidTr="002D25B3">
        <w:tc>
          <w:tcPr>
            <w:tcW w:w="11335" w:type="dxa"/>
            <w:gridSpan w:val="2"/>
            <w:shd w:val="clear" w:color="auto" w:fill="D9E2F3" w:themeFill="accent1" w:themeFillTint="33"/>
          </w:tcPr>
          <w:p w14:paraId="17C565E1" w14:textId="4F0EFAC0" w:rsidR="0041383A" w:rsidRDefault="003C34DE" w:rsidP="0041383A">
            <w:proofErr w:type="spellStart"/>
            <w:r w:rsidRPr="003C34DE">
              <w:rPr>
                <w:b/>
              </w:rPr>
              <w:t>Comprehensibility</w:t>
            </w:r>
            <w:proofErr w:type="spellEnd"/>
            <w:r w:rsidRPr="003C34DE">
              <w:rPr>
                <w:b/>
              </w:rPr>
              <w:t xml:space="preserve"> </w:t>
            </w:r>
            <w:r w:rsidR="0041383A" w:rsidRPr="00B21366">
              <w:rPr>
                <w:b/>
              </w:rPr>
              <w:t xml:space="preserve">und </w:t>
            </w:r>
            <w:proofErr w:type="spellStart"/>
            <w:r w:rsidR="00916C49">
              <w:rPr>
                <w:b/>
              </w:rPr>
              <w:t>clarity</w:t>
            </w:r>
            <w:proofErr w:type="spellEnd"/>
          </w:p>
        </w:tc>
        <w:tc>
          <w:tcPr>
            <w:tcW w:w="2552" w:type="dxa"/>
            <w:shd w:val="clear" w:color="auto" w:fill="D9E2F3" w:themeFill="accent1" w:themeFillTint="33"/>
          </w:tcPr>
          <w:p w14:paraId="0AE21626" w14:textId="77777777" w:rsidR="0041383A" w:rsidRDefault="0041383A" w:rsidP="0041383A"/>
        </w:tc>
      </w:tr>
      <w:tr w:rsidR="0041383A" w:rsidRPr="002B41F1" w14:paraId="396F4CA7" w14:textId="77777777" w:rsidTr="008A62BF">
        <w:tc>
          <w:tcPr>
            <w:tcW w:w="5382" w:type="dxa"/>
          </w:tcPr>
          <w:p w14:paraId="0BF2CDEB" w14:textId="70C79361" w:rsidR="00804C81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t>Which decision situation did you choose?</w:t>
            </w:r>
          </w:p>
        </w:tc>
        <w:tc>
          <w:tcPr>
            <w:tcW w:w="5953" w:type="dxa"/>
          </w:tcPr>
          <w:p w14:paraId="7CD2603F" w14:textId="1910BF22" w:rsidR="0041383A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t>In which category would you classify this decision situation on page 4 (From your perspective, is it more diagnostic or therapeutic)?</w:t>
            </w:r>
          </w:p>
        </w:tc>
        <w:tc>
          <w:tcPr>
            <w:tcW w:w="2552" w:type="dxa"/>
          </w:tcPr>
          <w:p w14:paraId="2DC353B7" w14:textId="492175BB" w:rsidR="0041383A" w:rsidRPr="00916C49" w:rsidRDefault="0041383A" w:rsidP="0041383A">
            <w:pPr>
              <w:rPr>
                <w:lang w:val="en-GB"/>
              </w:rPr>
            </w:pPr>
          </w:p>
        </w:tc>
      </w:tr>
      <w:tr w:rsidR="0041383A" w:rsidRPr="002B41F1" w14:paraId="569378B5" w14:textId="77777777" w:rsidTr="008A62BF">
        <w:tc>
          <w:tcPr>
            <w:tcW w:w="5382" w:type="dxa"/>
          </w:tcPr>
          <w:p w14:paraId="5AC4DD8F" w14:textId="4FC62A7E" w:rsidR="0041383A" w:rsidRPr="00916C49" w:rsidRDefault="00916C49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lastRenderedPageBreak/>
              <w:t>How do you find the structure of the decision guide?</w:t>
            </w:r>
          </w:p>
        </w:tc>
        <w:tc>
          <w:tcPr>
            <w:tcW w:w="5953" w:type="dxa"/>
          </w:tcPr>
          <w:p w14:paraId="556D45A1" w14:textId="393F2BBC" w:rsidR="00916C49" w:rsidRPr="00916C49" w:rsidRDefault="00916C49" w:rsidP="00916C49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How well did you navigate through it? </w:t>
            </w:r>
            <w:r w:rsidR="00DD6BFC">
              <w:rPr>
                <w:lang w:val="en-GB"/>
              </w:rPr>
              <w:t>(</w:t>
            </w:r>
            <w:r w:rsidRPr="00916C49">
              <w:rPr>
                <w:lang w:val="en-GB"/>
              </w:rPr>
              <w:t>Order of chapters/question categories.</w:t>
            </w:r>
            <w:r w:rsidR="00DD6BFC">
              <w:rPr>
                <w:lang w:val="en-GB"/>
              </w:rPr>
              <w:t>)</w:t>
            </w:r>
            <w:r w:rsidRPr="00916C49">
              <w:rPr>
                <w:lang w:val="en-GB"/>
              </w:rPr>
              <w:t xml:space="preserve"> </w:t>
            </w:r>
          </w:p>
          <w:p w14:paraId="0E2AECCE" w14:textId="03C03F38" w:rsidR="00332A8E" w:rsidRPr="00916C49" w:rsidRDefault="00844AE8" w:rsidP="00916C49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>
              <w:rPr>
                <w:lang w:val="en-GB"/>
              </w:rPr>
              <w:t>W</w:t>
            </w:r>
            <w:r w:rsidR="00916C49" w:rsidRPr="00916C49">
              <w:rPr>
                <w:lang w:val="en-GB"/>
              </w:rPr>
              <w:t xml:space="preserve">here did you continue </w:t>
            </w:r>
            <w:r>
              <w:rPr>
                <w:lang w:val="en-GB"/>
              </w:rPr>
              <w:t>a</w:t>
            </w:r>
            <w:r w:rsidRPr="00916C49">
              <w:rPr>
                <w:lang w:val="en-GB"/>
              </w:rPr>
              <w:t xml:space="preserve">fter page 6 </w:t>
            </w:r>
            <w:r w:rsidR="00916C49" w:rsidRPr="00916C49">
              <w:rPr>
                <w:lang w:val="en-GB"/>
              </w:rPr>
              <w:t>(did you know where to proceed next in the decision guide)?</w:t>
            </w:r>
          </w:p>
        </w:tc>
        <w:tc>
          <w:tcPr>
            <w:tcW w:w="2552" w:type="dxa"/>
          </w:tcPr>
          <w:p w14:paraId="1FCB5548" w14:textId="77777777" w:rsidR="0041383A" w:rsidRPr="00916C49" w:rsidRDefault="0041383A" w:rsidP="0041383A">
            <w:pPr>
              <w:rPr>
                <w:lang w:val="en-GB"/>
              </w:rPr>
            </w:pPr>
          </w:p>
        </w:tc>
      </w:tr>
      <w:tr w:rsidR="00DC73B2" w:rsidRPr="002B41F1" w14:paraId="276783C2" w14:textId="77777777" w:rsidTr="003C34DE">
        <w:tc>
          <w:tcPr>
            <w:tcW w:w="5382" w:type="dxa"/>
          </w:tcPr>
          <w:p w14:paraId="0D558608" w14:textId="58B6DE37" w:rsidR="00DC73B2" w:rsidRPr="00916C49" w:rsidRDefault="00332A8E" w:rsidP="0041383A">
            <w:pPr>
              <w:rPr>
                <w:lang w:val="en-GB"/>
              </w:rPr>
            </w:pPr>
            <w:r w:rsidRPr="00916C49">
              <w:rPr>
                <w:lang w:val="en-GB"/>
              </w:rPr>
              <w:br w:type="page"/>
            </w:r>
            <w:r w:rsidR="00916C49" w:rsidRPr="00916C49">
              <w:rPr>
                <w:lang w:val="en-GB"/>
              </w:rPr>
              <w:t>How did you find the collection of questions in the decision guide?</w:t>
            </w:r>
          </w:p>
        </w:tc>
        <w:tc>
          <w:tcPr>
            <w:tcW w:w="5953" w:type="dxa"/>
          </w:tcPr>
          <w:p w14:paraId="01A72D18" w14:textId="545F17C9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How did you perceive the number of questions?</w:t>
            </w:r>
          </w:p>
          <w:p w14:paraId="05799790" w14:textId="70CD3B09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Was the presentation in tabular form clear and understandable?</w:t>
            </w:r>
          </w:p>
          <w:p w14:paraId="24B81860" w14:textId="297A5016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Did you know how to fill out the table of questions?</w:t>
            </w:r>
          </w:p>
          <w:p w14:paraId="458BEE87" w14:textId="2C3359ED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How many </w:t>
            </w:r>
            <w:r w:rsidR="00844AE8">
              <w:rPr>
                <w:lang w:val="en-GB"/>
              </w:rPr>
              <w:t xml:space="preserve">questions </w:t>
            </w:r>
            <w:r w:rsidRPr="00916C49">
              <w:rPr>
                <w:lang w:val="en-GB"/>
              </w:rPr>
              <w:t>did you select/check?</w:t>
            </w:r>
          </w:p>
          <w:p w14:paraId="244A8ED1" w14:textId="0145FA99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How did you find the </w:t>
            </w:r>
            <w:r w:rsidR="00844AE8">
              <w:rPr>
                <w:lang w:val="en-GB"/>
              </w:rPr>
              <w:t xml:space="preserve">order </w:t>
            </w:r>
            <w:r w:rsidRPr="00916C49">
              <w:rPr>
                <w:lang w:val="en-GB"/>
              </w:rPr>
              <w:t>of questions within the tables?</w:t>
            </w:r>
          </w:p>
          <w:p w14:paraId="5B55BAF2" w14:textId="74AB7C59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Were there any questions missing and</w:t>
            </w:r>
            <w:r w:rsidR="00844AE8">
              <w:rPr>
                <w:lang w:val="en-GB"/>
              </w:rPr>
              <w:t xml:space="preserve"> that</w:t>
            </w:r>
            <w:r w:rsidRPr="00916C49">
              <w:rPr>
                <w:lang w:val="en-GB"/>
              </w:rPr>
              <w:t xml:space="preserve"> would have been of interest to you?</w:t>
            </w:r>
          </w:p>
          <w:p w14:paraId="02F1B9A6" w14:textId="71CE4815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If yes, would these questions also be</w:t>
            </w:r>
            <w:r w:rsidR="00844AE8">
              <w:rPr>
                <w:lang w:val="en-GB"/>
              </w:rPr>
              <w:t xml:space="preserve"> relevant for</w:t>
            </w:r>
            <w:r w:rsidRPr="00916C49">
              <w:rPr>
                <w:lang w:val="en-GB"/>
              </w:rPr>
              <w:t xml:space="preserve"> decision-</w:t>
            </w:r>
            <w:r w:rsidR="00844AE8">
              <w:rPr>
                <w:lang w:val="en-GB"/>
              </w:rPr>
              <w:t>making</w:t>
            </w:r>
            <w:r w:rsidRPr="00916C49">
              <w:rPr>
                <w:lang w:val="en-GB"/>
              </w:rPr>
              <w:t>?</w:t>
            </w:r>
          </w:p>
          <w:p w14:paraId="0E6BBFB8" w14:textId="328139D2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Do you consider any questions less important?</w:t>
            </w:r>
          </w:p>
          <w:p w14:paraId="56A6A1FA" w14:textId="24E7E2E5" w:rsidR="00916C49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>Which questions would you choose and in what hierarchy? How many questions are realistically manageable?</w:t>
            </w:r>
          </w:p>
          <w:p w14:paraId="250391B0" w14:textId="11B04CA3" w:rsidR="00BF6E6A" w:rsidRPr="00916C49" w:rsidRDefault="00916C49" w:rsidP="008A62BF">
            <w:pPr>
              <w:pStyle w:val="Listenabsatz"/>
              <w:numPr>
                <w:ilvl w:val="0"/>
                <w:numId w:val="44"/>
              </w:numPr>
              <w:rPr>
                <w:lang w:val="en-GB"/>
              </w:rPr>
            </w:pPr>
            <w:r w:rsidRPr="00916C49">
              <w:rPr>
                <w:lang w:val="en-GB"/>
              </w:rPr>
              <w:t xml:space="preserve">Based on the questions you selected, </w:t>
            </w:r>
            <w:r w:rsidR="00844AE8">
              <w:rPr>
                <w:lang w:val="en-GB"/>
              </w:rPr>
              <w:t>would</w:t>
            </w:r>
            <w:r w:rsidR="00844AE8" w:rsidRPr="00916C49">
              <w:rPr>
                <w:lang w:val="en-GB"/>
              </w:rPr>
              <w:t xml:space="preserve"> </w:t>
            </w:r>
            <w:r w:rsidRPr="00916C49">
              <w:rPr>
                <w:lang w:val="en-GB"/>
              </w:rPr>
              <w:t xml:space="preserve">you </w:t>
            </w:r>
            <w:r w:rsidR="00844AE8">
              <w:rPr>
                <w:lang w:val="en-GB"/>
              </w:rPr>
              <w:t xml:space="preserve">be able to </w:t>
            </w:r>
            <w:r w:rsidRPr="00916C49">
              <w:rPr>
                <w:lang w:val="en-GB"/>
              </w:rPr>
              <w:t>prioritize them for yourself in a doctor's appointment? What else would you need for that? Should there be guidance on prioritizing the selected questions?</w:t>
            </w:r>
          </w:p>
        </w:tc>
        <w:tc>
          <w:tcPr>
            <w:tcW w:w="2552" w:type="dxa"/>
          </w:tcPr>
          <w:p w14:paraId="14F8C9EF" w14:textId="77777777" w:rsidR="00DC73B2" w:rsidRPr="00916C49" w:rsidRDefault="00DC73B2" w:rsidP="0041383A">
            <w:pPr>
              <w:rPr>
                <w:lang w:val="en-GB"/>
              </w:rPr>
            </w:pPr>
          </w:p>
        </w:tc>
      </w:tr>
      <w:tr w:rsidR="0041383A" w:rsidRPr="002B41F1" w14:paraId="483B505F" w14:textId="77777777" w:rsidTr="003C34DE">
        <w:tc>
          <w:tcPr>
            <w:tcW w:w="5382" w:type="dxa"/>
          </w:tcPr>
          <w:p w14:paraId="4DEA7F51" w14:textId="7842D50A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What was unclear or difficult for you to understand?</w:t>
            </w:r>
          </w:p>
        </w:tc>
        <w:tc>
          <w:tcPr>
            <w:tcW w:w="5953" w:type="dxa"/>
          </w:tcPr>
          <w:p w14:paraId="3823377E" w14:textId="4909EE81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Where did problems/difficulties arise in the application?</w:t>
            </w:r>
          </w:p>
        </w:tc>
        <w:tc>
          <w:tcPr>
            <w:tcW w:w="2552" w:type="dxa"/>
          </w:tcPr>
          <w:p w14:paraId="3A14BA49" w14:textId="77777777" w:rsidR="0041383A" w:rsidRPr="008A62BF" w:rsidRDefault="0041383A" w:rsidP="0041383A">
            <w:pPr>
              <w:rPr>
                <w:lang w:val="en-GB"/>
              </w:rPr>
            </w:pPr>
          </w:p>
        </w:tc>
      </w:tr>
      <w:tr w:rsidR="0041383A" w14:paraId="7F9FC8F3" w14:textId="77777777" w:rsidTr="002D25B3">
        <w:tc>
          <w:tcPr>
            <w:tcW w:w="11335" w:type="dxa"/>
            <w:gridSpan w:val="2"/>
            <w:shd w:val="clear" w:color="auto" w:fill="D9E2F3" w:themeFill="accent1" w:themeFillTint="33"/>
          </w:tcPr>
          <w:p w14:paraId="26871BCA" w14:textId="5295AD0B" w:rsidR="0041383A" w:rsidRDefault="008A62BF" w:rsidP="0041383A">
            <w:proofErr w:type="spellStart"/>
            <w:r>
              <w:rPr>
                <w:b/>
              </w:rPr>
              <w:t>Completeness</w:t>
            </w:r>
            <w:proofErr w:type="spellEnd"/>
          </w:p>
        </w:tc>
        <w:tc>
          <w:tcPr>
            <w:tcW w:w="2552" w:type="dxa"/>
            <w:shd w:val="clear" w:color="auto" w:fill="D9E2F3" w:themeFill="accent1" w:themeFillTint="33"/>
          </w:tcPr>
          <w:p w14:paraId="2841CE9B" w14:textId="77777777" w:rsidR="0041383A" w:rsidRDefault="0041383A" w:rsidP="0041383A"/>
        </w:tc>
      </w:tr>
      <w:tr w:rsidR="0041383A" w14:paraId="7A862AD5" w14:textId="77777777" w:rsidTr="003C34DE">
        <w:trPr>
          <w:trHeight w:val="501"/>
        </w:trPr>
        <w:tc>
          <w:tcPr>
            <w:tcW w:w="5382" w:type="dxa"/>
            <w:vMerge w:val="restart"/>
          </w:tcPr>
          <w:p w14:paraId="36C23539" w14:textId="680AF27B" w:rsidR="0041383A" w:rsidRPr="008A62BF" w:rsidRDefault="0023724F" w:rsidP="0041383A">
            <w:pPr>
              <w:rPr>
                <w:lang w:val="en-GB"/>
              </w:rPr>
            </w:pPr>
            <w:r>
              <w:rPr>
                <w:lang w:val="en-GB"/>
              </w:rPr>
              <w:t xml:space="preserve">Did you miss </w:t>
            </w:r>
            <w:r w:rsidR="008A62BF" w:rsidRPr="008A62BF">
              <w:rPr>
                <w:lang w:val="en-GB"/>
              </w:rPr>
              <w:t>an</w:t>
            </w:r>
            <w:r>
              <w:rPr>
                <w:lang w:val="en-GB"/>
              </w:rPr>
              <w:t>ything in</w:t>
            </w:r>
            <w:r w:rsidRPr="008A62BF">
              <w:rPr>
                <w:lang w:val="en-GB"/>
              </w:rPr>
              <w:t xml:space="preserve"> </w:t>
            </w:r>
            <w:r w:rsidR="008A62BF" w:rsidRPr="008A62BF">
              <w:rPr>
                <w:lang w:val="en-GB"/>
              </w:rPr>
              <w:t>the decision guide that you need in order to decide?</w:t>
            </w:r>
          </w:p>
        </w:tc>
        <w:tc>
          <w:tcPr>
            <w:tcW w:w="5953" w:type="dxa"/>
          </w:tcPr>
          <w:p w14:paraId="53809463" w14:textId="6C7E67E8" w:rsidR="0041383A" w:rsidRDefault="008A62BF" w:rsidP="0041383A">
            <w:proofErr w:type="spellStart"/>
            <w:r w:rsidRPr="008A62BF">
              <w:t>Which</w:t>
            </w:r>
            <w:proofErr w:type="spellEnd"/>
            <w:r w:rsidRPr="008A62BF">
              <w:t xml:space="preserve"> </w:t>
            </w:r>
            <w:proofErr w:type="spellStart"/>
            <w:r w:rsidRPr="008A62BF">
              <w:t>one</w:t>
            </w:r>
            <w:proofErr w:type="spellEnd"/>
            <w:r w:rsidRPr="008A62BF">
              <w:t xml:space="preserve"> </w:t>
            </w:r>
            <w:proofErr w:type="spellStart"/>
            <w:r w:rsidRPr="008A62BF">
              <w:t>is</w:t>
            </w:r>
            <w:proofErr w:type="spellEnd"/>
            <w:r w:rsidRPr="008A62BF">
              <w:t xml:space="preserve"> </w:t>
            </w:r>
            <w:proofErr w:type="spellStart"/>
            <w:r w:rsidRPr="008A62BF">
              <w:t>that</w:t>
            </w:r>
            <w:proofErr w:type="spellEnd"/>
            <w:r w:rsidRPr="008A62BF">
              <w:t>?</w:t>
            </w:r>
          </w:p>
        </w:tc>
        <w:tc>
          <w:tcPr>
            <w:tcW w:w="2552" w:type="dxa"/>
            <w:vMerge w:val="restart"/>
          </w:tcPr>
          <w:p w14:paraId="06C97B27" w14:textId="77777777" w:rsidR="0041383A" w:rsidRDefault="0041383A" w:rsidP="0041383A"/>
        </w:tc>
      </w:tr>
      <w:tr w:rsidR="0041383A" w:rsidRPr="002B41F1" w14:paraId="40577970" w14:textId="77777777" w:rsidTr="003C34DE">
        <w:trPr>
          <w:trHeight w:val="523"/>
        </w:trPr>
        <w:tc>
          <w:tcPr>
            <w:tcW w:w="5382" w:type="dxa"/>
            <w:vMerge/>
          </w:tcPr>
          <w:p w14:paraId="082618E8" w14:textId="77777777" w:rsidR="0041383A" w:rsidRDefault="0041383A" w:rsidP="0041383A"/>
        </w:tc>
        <w:tc>
          <w:tcPr>
            <w:tcW w:w="5953" w:type="dxa"/>
          </w:tcPr>
          <w:p w14:paraId="38962292" w14:textId="7FE8653B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What specific information are you lacking regarding supplementary details?</w:t>
            </w:r>
          </w:p>
        </w:tc>
        <w:tc>
          <w:tcPr>
            <w:tcW w:w="2552" w:type="dxa"/>
            <w:vMerge/>
          </w:tcPr>
          <w:p w14:paraId="72B90DE8" w14:textId="77777777" w:rsidR="0041383A" w:rsidRPr="008A62BF" w:rsidRDefault="0041383A" w:rsidP="0041383A">
            <w:pPr>
              <w:rPr>
                <w:lang w:val="en-GB"/>
              </w:rPr>
            </w:pPr>
          </w:p>
        </w:tc>
      </w:tr>
      <w:tr w:rsidR="0041383A" w14:paraId="35D8EB60" w14:textId="77777777" w:rsidTr="003C34DE">
        <w:trPr>
          <w:trHeight w:val="781"/>
        </w:trPr>
        <w:tc>
          <w:tcPr>
            <w:tcW w:w="5382" w:type="dxa"/>
          </w:tcPr>
          <w:p w14:paraId="76DA96C6" w14:textId="45496B9A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lastRenderedPageBreak/>
              <w:t>If you could express preferences, which parts of the decision guide would you:</w:t>
            </w:r>
          </w:p>
        </w:tc>
        <w:tc>
          <w:tcPr>
            <w:tcW w:w="5953" w:type="dxa"/>
          </w:tcPr>
          <w:p w14:paraId="3AD72902" w14:textId="72EAE8DD" w:rsidR="0041383A" w:rsidRPr="002D25B3" w:rsidRDefault="008A62BF" w:rsidP="008A62BF">
            <w:pPr>
              <w:pStyle w:val="Listenabsatz"/>
              <w:numPr>
                <w:ilvl w:val="0"/>
                <w:numId w:val="46"/>
              </w:numPr>
            </w:pPr>
            <w:proofErr w:type="spellStart"/>
            <w:r>
              <w:t>remove</w:t>
            </w:r>
            <w:proofErr w:type="spellEnd"/>
          </w:p>
          <w:p w14:paraId="6B4D0DF6" w14:textId="249E299C" w:rsidR="0041383A" w:rsidRPr="002D25B3" w:rsidRDefault="008A62BF" w:rsidP="008A62BF">
            <w:pPr>
              <w:pStyle w:val="Listenabsatz"/>
              <w:numPr>
                <w:ilvl w:val="0"/>
                <w:numId w:val="46"/>
              </w:numPr>
            </w:pPr>
            <w:proofErr w:type="spellStart"/>
            <w:r>
              <w:t>definitely</w:t>
            </w:r>
            <w:proofErr w:type="spellEnd"/>
            <w:r>
              <w:t xml:space="preserve"> </w:t>
            </w:r>
            <w:proofErr w:type="spellStart"/>
            <w:r>
              <w:t>keep</w:t>
            </w:r>
            <w:proofErr w:type="spellEnd"/>
          </w:p>
        </w:tc>
        <w:tc>
          <w:tcPr>
            <w:tcW w:w="2552" w:type="dxa"/>
          </w:tcPr>
          <w:p w14:paraId="061D8737" w14:textId="77777777" w:rsidR="0041383A" w:rsidRDefault="0041383A" w:rsidP="0041383A"/>
        </w:tc>
      </w:tr>
      <w:tr w:rsidR="0041383A" w14:paraId="091D23A9" w14:textId="77777777" w:rsidTr="002D25B3">
        <w:tc>
          <w:tcPr>
            <w:tcW w:w="11335" w:type="dxa"/>
            <w:gridSpan w:val="2"/>
            <w:shd w:val="clear" w:color="auto" w:fill="D9E2F3" w:themeFill="accent1" w:themeFillTint="33"/>
          </w:tcPr>
          <w:p w14:paraId="5DCA83A9" w14:textId="174F11F7" w:rsidR="0041383A" w:rsidRDefault="008A62BF" w:rsidP="0041383A">
            <w:r w:rsidRPr="008A62BF">
              <w:rPr>
                <w:b/>
              </w:rPr>
              <w:t>Acceptance</w:t>
            </w:r>
          </w:p>
        </w:tc>
        <w:tc>
          <w:tcPr>
            <w:tcW w:w="2552" w:type="dxa"/>
            <w:shd w:val="clear" w:color="auto" w:fill="D9E2F3" w:themeFill="accent1" w:themeFillTint="33"/>
          </w:tcPr>
          <w:p w14:paraId="3D29D6AB" w14:textId="77777777" w:rsidR="0041383A" w:rsidRDefault="0041383A" w:rsidP="0041383A"/>
        </w:tc>
      </w:tr>
      <w:tr w:rsidR="0041383A" w:rsidRPr="002B41F1" w14:paraId="582EFB89" w14:textId="77777777" w:rsidTr="003C34DE">
        <w:tc>
          <w:tcPr>
            <w:tcW w:w="5382" w:type="dxa"/>
          </w:tcPr>
          <w:p w14:paraId="3DEDAD16" w14:textId="07053C44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 xml:space="preserve">When reflecting on your questions about diagnostic and/or treatment decisions, how would </w:t>
            </w:r>
            <w:r w:rsidR="001B0B94">
              <w:rPr>
                <w:lang w:val="en-GB"/>
              </w:rPr>
              <w:t>this</w:t>
            </w:r>
            <w:r w:rsidR="001B0B94" w:rsidRPr="008A62BF">
              <w:rPr>
                <w:lang w:val="en-GB"/>
              </w:rPr>
              <w:t xml:space="preserve"> </w:t>
            </w:r>
            <w:r w:rsidRPr="008A62BF">
              <w:rPr>
                <w:lang w:val="en-GB"/>
              </w:rPr>
              <w:t>decision guide have supported you in making those decisions?</w:t>
            </w:r>
          </w:p>
        </w:tc>
        <w:tc>
          <w:tcPr>
            <w:tcW w:w="5953" w:type="dxa"/>
          </w:tcPr>
          <w:p w14:paraId="621602A7" w14:textId="5930EF62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What need for additional or differently presented information did you have?</w:t>
            </w:r>
          </w:p>
        </w:tc>
        <w:tc>
          <w:tcPr>
            <w:tcW w:w="2552" w:type="dxa"/>
          </w:tcPr>
          <w:p w14:paraId="01709C76" w14:textId="77777777" w:rsidR="0041383A" w:rsidRPr="008A62BF" w:rsidRDefault="0041383A" w:rsidP="0041383A">
            <w:pPr>
              <w:rPr>
                <w:lang w:val="en-GB"/>
              </w:rPr>
            </w:pPr>
          </w:p>
        </w:tc>
      </w:tr>
      <w:tr w:rsidR="00E149D2" w:rsidRPr="002B41F1" w14:paraId="15FE62CE" w14:textId="77777777" w:rsidTr="003C34DE">
        <w:tc>
          <w:tcPr>
            <w:tcW w:w="5382" w:type="dxa"/>
          </w:tcPr>
          <w:p w14:paraId="26C5040F" w14:textId="6EE5BF89" w:rsidR="00E149D2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 xml:space="preserve">How can you imagine that </w:t>
            </w:r>
            <w:r w:rsidR="001B0B94" w:rsidRPr="008A62BF">
              <w:rPr>
                <w:lang w:val="en-GB"/>
              </w:rPr>
              <w:t>th</w:t>
            </w:r>
            <w:r w:rsidR="001B0B94">
              <w:rPr>
                <w:lang w:val="en-GB"/>
              </w:rPr>
              <w:t>is</w:t>
            </w:r>
            <w:r w:rsidR="001B0B94" w:rsidRPr="008A62BF">
              <w:rPr>
                <w:lang w:val="en-GB"/>
              </w:rPr>
              <w:t xml:space="preserve"> </w:t>
            </w:r>
            <w:r w:rsidRPr="008A62BF">
              <w:rPr>
                <w:lang w:val="en-GB"/>
              </w:rPr>
              <w:t>guide supports individuals in their decision-making process?</w:t>
            </w:r>
          </w:p>
        </w:tc>
        <w:tc>
          <w:tcPr>
            <w:tcW w:w="5953" w:type="dxa"/>
          </w:tcPr>
          <w:p w14:paraId="6F396FFD" w14:textId="10C48BE7" w:rsidR="00E149D2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What do you feel might be missing from your perspective?</w:t>
            </w:r>
          </w:p>
        </w:tc>
        <w:tc>
          <w:tcPr>
            <w:tcW w:w="2552" w:type="dxa"/>
          </w:tcPr>
          <w:p w14:paraId="098A3420" w14:textId="77777777" w:rsidR="00E149D2" w:rsidRPr="008A62BF" w:rsidRDefault="00E149D2" w:rsidP="0041383A">
            <w:pPr>
              <w:rPr>
                <w:lang w:val="en-GB"/>
              </w:rPr>
            </w:pPr>
          </w:p>
        </w:tc>
      </w:tr>
      <w:tr w:rsidR="008F21C9" w14:paraId="681FF69B" w14:textId="77777777" w:rsidTr="003C34DE">
        <w:tc>
          <w:tcPr>
            <w:tcW w:w="5382" w:type="dxa"/>
          </w:tcPr>
          <w:p w14:paraId="4055D11F" w14:textId="0607BF7E" w:rsidR="008F21C9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How did you perceive the wordings used?</w:t>
            </w:r>
          </w:p>
        </w:tc>
        <w:tc>
          <w:tcPr>
            <w:tcW w:w="5953" w:type="dxa"/>
          </w:tcPr>
          <w:p w14:paraId="37445D7E" w14:textId="177D9060" w:rsidR="008F21C9" w:rsidRDefault="008A62BF" w:rsidP="0041383A">
            <w:r w:rsidRPr="008A62BF">
              <w:t xml:space="preserve">e.g. </w:t>
            </w:r>
            <w:proofErr w:type="spellStart"/>
            <w:r w:rsidRPr="008A62BF">
              <w:t>my</w:t>
            </w:r>
            <w:proofErr w:type="spellEnd"/>
            <w:r w:rsidRPr="008A62BF">
              <w:t xml:space="preserve"> </w:t>
            </w:r>
            <w:proofErr w:type="spellStart"/>
            <w:r w:rsidRPr="008A62BF">
              <w:t>cancer</w:t>
            </w:r>
            <w:proofErr w:type="spellEnd"/>
          </w:p>
        </w:tc>
        <w:tc>
          <w:tcPr>
            <w:tcW w:w="2552" w:type="dxa"/>
          </w:tcPr>
          <w:p w14:paraId="54C36C56" w14:textId="77777777" w:rsidR="008F21C9" w:rsidRDefault="008F21C9" w:rsidP="0041383A"/>
        </w:tc>
      </w:tr>
      <w:tr w:rsidR="008F21C9" w:rsidRPr="002B41F1" w14:paraId="14CEF03B" w14:textId="77777777" w:rsidTr="003C34DE">
        <w:tc>
          <w:tcPr>
            <w:tcW w:w="5382" w:type="dxa"/>
          </w:tcPr>
          <w:p w14:paraId="2FCA19D8" w14:textId="71DF5AA4" w:rsidR="008F21C9" w:rsidRPr="00DD6BFC" w:rsidRDefault="008A62BF" w:rsidP="0041383A">
            <w:pPr>
              <w:rPr>
                <w:lang w:val="en-CA"/>
              </w:rPr>
            </w:pPr>
            <w:r w:rsidRPr="008A62BF">
              <w:rPr>
                <w:lang w:val="en-GB"/>
              </w:rPr>
              <w:t xml:space="preserve">Is the title "Decision Guide" appropriate, or how would you name it? </w:t>
            </w:r>
          </w:p>
        </w:tc>
        <w:tc>
          <w:tcPr>
            <w:tcW w:w="5953" w:type="dxa"/>
          </w:tcPr>
          <w:p w14:paraId="774E33D4" w14:textId="77777777" w:rsidR="008F21C9" w:rsidRPr="00DD6BFC" w:rsidRDefault="008F21C9" w:rsidP="0041383A">
            <w:pPr>
              <w:rPr>
                <w:lang w:val="en-CA"/>
              </w:rPr>
            </w:pPr>
          </w:p>
        </w:tc>
        <w:tc>
          <w:tcPr>
            <w:tcW w:w="2552" w:type="dxa"/>
          </w:tcPr>
          <w:p w14:paraId="0E274D58" w14:textId="77777777" w:rsidR="008F21C9" w:rsidRPr="00DD6BFC" w:rsidRDefault="008F21C9" w:rsidP="0041383A">
            <w:pPr>
              <w:rPr>
                <w:lang w:val="en-CA"/>
              </w:rPr>
            </w:pPr>
          </w:p>
        </w:tc>
      </w:tr>
      <w:tr w:rsidR="00173C6A" w:rsidRPr="002B41F1" w14:paraId="2A8259B2" w14:textId="77777777" w:rsidTr="003C34DE">
        <w:tc>
          <w:tcPr>
            <w:tcW w:w="5382" w:type="dxa"/>
          </w:tcPr>
          <w:p w14:paraId="5517C3C2" w14:textId="20A533F3" w:rsidR="00173C6A" w:rsidRPr="008F21C9" w:rsidRDefault="008A62BF" w:rsidP="0041383A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>/</w:t>
            </w:r>
            <w:proofErr w:type="spellStart"/>
            <w:r>
              <w:t>diagnosis</w:t>
            </w:r>
            <w:proofErr w:type="spellEnd"/>
          </w:p>
        </w:tc>
        <w:tc>
          <w:tcPr>
            <w:tcW w:w="5953" w:type="dxa"/>
          </w:tcPr>
          <w:p w14:paraId="6D764A38" w14:textId="77777777" w:rsid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 xml:space="preserve">How did you feel about the placement of "No treatment/diagnosis"? </w:t>
            </w:r>
          </w:p>
          <w:p w14:paraId="0BBDC7F7" w14:textId="564D45A9" w:rsidR="00173C6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Page 7, table with the options</w:t>
            </w:r>
          </w:p>
        </w:tc>
        <w:tc>
          <w:tcPr>
            <w:tcW w:w="2552" w:type="dxa"/>
          </w:tcPr>
          <w:p w14:paraId="0AAD0415" w14:textId="77777777" w:rsidR="00173C6A" w:rsidRPr="008A62BF" w:rsidRDefault="00173C6A" w:rsidP="0041383A">
            <w:pPr>
              <w:rPr>
                <w:lang w:val="en-GB"/>
              </w:rPr>
            </w:pPr>
          </w:p>
        </w:tc>
      </w:tr>
      <w:tr w:rsidR="0041383A" w14:paraId="07BA8391" w14:textId="77777777" w:rsidTr="002D25B3">
        <w:tc>
          <w:tcPr>
            <w:tcW w:w="11335" w:type="dxa"/>
            <w:gridSpan w:val="2"/>
            <w:shd w:val="clear" w:color="auto" w:fill="D9E2F3" w:themeFill="accent1" w:themeFillTint="33"/>
          </w:tcPr>
          <w:p w14:paraId="3EFAC775" w14:textId="6D221F02" w:rsidR="0041383A" w:rsidRDefault="008A62BF" w:rsidP="0041383A">
            <w:proofErr w:type="spellStart"/>
            <w:r w:rsidRPr="008A62BF">
              <w:rPr>
                <w:b/>
              </w:rPr>
              <w:t>Graphical</w:t>
            </w:r>
            <w:proofErr w:type="spellEnd"/>
            <w:r w:rsidRPr="008A62BF">
              <w:rPr>
                <w:b/>
              </w:rPr>
              <w:t xml:space="preserve"> </w:t>
            </w:r>
            <w:proofErr w:type="spellStart"/>
            <w:r w:rsidRPr="008A62BF">
              <w:rPr>
                <w:b/>
              </w:rPr>
              <w:t>representation</w:t>
            </w:r>
            <w:proofErr w:type="spellEnd"/>
          </w:p>
        </w:tc>
        <w:tc>
          <w:tcPr>
            <w:tcW w:w="2552" w:type="dxa"/>
            <w:shd w:val="clear" w:color="auto" w:fill="D9E2F3" w:themeFill="accent1" w:themeFillTint="33"/>
          </w:tcPr>
          <w:p w14:paraId="35C2A82C" w14:textId="77777777" w:rsidR="0041383A" w:rsidRDefault="0041383A" w:rsidP="0041383A"/>
        </w:tc>
      </w:tr>
      <w:tr w:rsidR="0041383A" w:rsidRPr="002B41F1" w14:paraId="776FEE81" w14:textId="77777777" w:rsidTr="003C34DE">
        <w:tc>
          <w:tcPr>
            <w:tcW w:w="5382" w:type="dxa"/>
          </w:tcPr>
          <w:p w14:paraId="7A103911" w14:textId="77777777" w:rsid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 xml:space="preserve">How do you find the graphical presentation of the decision guide? </w:t>
            </w:r>
          </w:p>
          <w:p w14:paraId="165DC055" w14:textId="1669F607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Clarity of the decision guide?</w:t>
            </w:r>
          </w:p>
        </w:tc>
        <w:tc>
          <w:tcPr>
            <w:tcW w:w="5953" w:type="dxa"/>
          </w:tcPr>
          <w:p w14:paraId="5FC28594" w14:textId="1BC374AA" w:rsidR="008A62BF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proofErr w:type="spellStart"/>
            <w:r w:rsidRPr="008A62BF">
              <w:rPr>
                <w:lang w:val="en-GB"/>
              </w:rPr>
              <w:t>Color</w:t>
            </w:r>
            <w:proofErr w:type="spellEnd"/>
            <w:r w:rsidRPr="008A62BF">
              <w:rPr>
                <w:lang w:val="en-GB"/>
              </w:rPr>
              <w:t xml:space="preserve"> differentiation</w:t>
            </w:r>
          </w:p>
          <w:p w14:paraId="76677973" w14:textId="77777777" w:rsidR="008A62BF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r w:rsidRPr="008A62BF">
              <w:rPr>
                <w:lang w:val="en-GB"/>
              </w:rPr>
              <w:t>Font type</w:t>
            </w:r>
          </w:p>
          <w:p w14:paraId="3179BC7B" w14:textId="509C85FF" w:rsidR="008A62BF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r w:rsidRPr="008A62BF">
              <w:rPr>
                <w:lang w:val="en-GB"/>
              </w:rPr>
              <w:t>Font size</w:t>
            </w:r>
          </w:p>
          <w:p w14:paraId="026DCC53" w14:textId="77777777" w:rsidR="008A62BF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r w:rsidRPr="008A62BF">
              <w:rPr>
                <w:lang w:val="en-GB"/>
              </w:rPr>
              <w:t xml:space="preserve">Page 13, </w:t>
            </w:r>
            <w:proofErr w:type="spellStart"/>
            <w:r w:rsidRPr="008A62BF">
              <w:rPr>
                <w:lang w:val="en-GB"/>
              </w:rPr>
              <w:t>gray</w:t>
            </w:r>
            <w:proofErr w:type="spellEnd"/>
            <w:r w:rsidRPr="008A62BF">
              <w:rPr>
                <w:lang w:val="en-GB"/>
              </w:rPr>
              <w:t xml:space="preserve"> box: readability?</w:t>
            </w:r>
          </w:p>
          <w:p w14:paraId="152A3A64" w14:textId="7F0121A1" w:rsidR="008A62BF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r w:rsidRPr="008A62BF">
              <w:rPr>
                <w:lang w:val="en-GB"/>
              </w:rPr>
              <w:t>Page 14, green text: readability, link recognized + functioning?</w:t>
            </w:r>
          </w:p>
          <w:p w14:paraId="100ECDA5" w14:textId="59136321" w:rsidR="008A62BF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r w:rsidRPr="008A62BF">
              <w:rPr>
                <w:lang w:val="en-GB"/>
              </w:rPr>
              <w:t>Symbols used, do you like them?</w:t>
            </w:r>
          </w:p>
          <w:p w14:paraId="5A4A18B7" w14:textId="332BE425" w:rsidR="0041383A" w:rsidRPr="008A62BF" w:rsidRDefault="008A62BF" w:rsidP="008A62BF">
            <w:pPr>
              <w:pStyle w:val="Listenabsatz"/>
              <w:numPr>
                <w:ilvl w:val="0"/>
                <w:numId w:val="47"/>
              </w:numPr>
              <w:rPr>
                <w:lang w:val="en-GB"/>
              </w:rPr>
            </w:pPr>
            <w:r w:rsidRPr="008A62BF">
              <w:rPr>
                <w:lang w:val="en-GB"/>
              </w:rPr>
              <w:t>Table with pros and cons</w:t>
            </w:r>
          </w:p>
        </w:tc>
        <w:tc>
          <w:tcPr>
            <w:tcW w:w="2552" w:type="dxa"/>
          </w:tcPr>
          <w:p w14:paraId="67A31BD7" w14:textId="1B4736F4" w:rsidR="0041383A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if not already described at the beginning</w:t>
            </w:r>
          </w:p>
        </w:tc>
      </w:tr>
      <w:tr w:rsidR="00B32272" w:rsidRPr="002B41F1" w14:paraId="2F8EDD67" w14:textId="77777777" w:rsidTr="003C34DE">
        <w:tc>
          <w:tcPr>
            <w:tcW w:w="5382" w:type="dxa"/>
          </w:tcPr>
          <w:p w14:paraId="6BD2BA7C" w14:textId="2A4722B6" w:rsidR="00B32272" w:rsidRPr="008A62BF" w:rsidRDefault="008A62BF" w:rsidP="0041383A">
            <w:pPr>
              <w:rPr>
                <w:lang w:val="en-GB"/>
              </w:rPr>
            </w:pPr>
            <w:r w:rsidRPr="008A62BF">
              <w:rPr>
                <w:lang w:val="en-GB"/>
              </w:rPr>
              <w:t>Thank you very much for your participation and feedback. Is there anything else you would like to share with us that you feel hasn't been covered yet?</w:t>
            </w:r>
          </w:p>
        </w:tc>
        <w:tc>
          <w:tcPr>
            <w:tcW w:w="5953" w:type="dxa"/>
          </w:tcPr>
          <w:p w14:paraId="0E492A66" w14:textId="77777777" w:rsidR="00B32272" w:rsidRPr="008A62BF" w:rsidRDefault="00B32272" w:rsidP="00B32272">
            <w:pPr>
              <w:rPr>
                <w:lang w:val="en-GB"/>
              </w:rPr>
            </w:pPr>
          </w:p>
        </w:tc>
        <w:tc>
          <w:tcPr>
            <w:tcW w:w="2552" w:type="dxa"/>
          </w:tcPr>
          <w:p w14:paraId="27EC4E91" w14:textId="77777777" w:rsidR="00B32272" w:rsidRPr="008A62BF" w:rsidRDefault="00B32272" w:rsidP="0041383A">
            <w:pPr>
              <w:rPr>
                <w:sz w:val="20"/>
                <w:lang w:val="en-GB"/>
              </w:rPr>
            </w:pPr>
          </w:p>
        </w:tc>
      </w:tr>
    </w:tbl>
    <w:p w14:paraId="39353335" w14:textId="48FA5384" w:rsidR="0035420A" w:rsidRPr="00230A0C" w:rsidRDefault="0035420A" w:rsidP="008A62BF">
      <w:pPr>
        <w:pStyle w:val="berschrift1"/>
        <w:rPr>
          <w:sz w:val="20"/>
          <w:lang w:val="en-GB"/>
        </w:rPr>
      </w:pPr>
    </w:p>
    <w:sectPr w:rsidR="0035420A" w:rsidRPr="00230A0C" w:rsidSect="008A62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A40A94E" w16cex:dateUtc="2024-07-16T06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7F99E" w14:textId="77777777" w:rsidR="0019545D" w:rsidRDefault="0019545D" w:rsidP="004C05A2">
      <w:pPr>
        <w:spacing w:after="0" w:line="240" w:lineRule="auto"/>
      </w:pPr>
      <w:r>
        <w:separator/>
      </w:r>
    </w:p>
  </w:endnote>
  <w:endnote w:type="continuationSeparator" w:id="0">
    <w:p w14:paraId="0DAB3C76" w14:textId="77777777" w:rsidR="0019545D" w:rsidRDefault="0019545D" w:rsidP="004C0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B4D5B" w14:textId="77777777" w:rsidR="00E10F70" w:rsidRDefault="002B41F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1588585"/>
      <w:docPartObj>
        <w:docPartGallery w:val="Page Numbers (Bottom of Page)"/>
        <w:docPartUnique/>
      </w:docPartObj>
    </w:sdtPr>
    <w:sdtEndPr/>
    <w:sdtContent>
      <w:p w14:paraId="5285BA89" w14:textId="77777777" w:rsidR="004A421C" w:rsidRDefault="0006061A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F520E5B" w14:textId="77777777" w:rsidR="004A421C" w:rsidRDefault="002B41F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52B5AF" w14:textId="77777777" w:rsidR="00E10F70" w:rsidRDefault="002B41F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992425" w14:textId="77777777" w:rsidR="0019545D" w:rsidRDefault="0019545D" w:rsidP="004C05A2">
      <w:pPr>
        <w:spacing w:after="0" w:line="240" w:lineRule="auto"/>
      </w:pPr>
      <w:r>
        <w:separator/>
      </w:r>
    </w:p>
  </w:footnote>
  <w:footnote w:type="continuationSeparator" w:id="0">
    <w:p w14:paraId="1872E6DF" w14:textId="77777777" w:rsidR="0019545D" w:rsidRDefault="0019545D" w:rsidP="004C05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372A4C" w14:textId="77777777" w:rsidR="00E10F70" w:rsidRDefault="002B41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F2E8F3" w14:textId="7C2D280F" w:rsidR="00B8546B" w:rsidRPr="00701FF3" w:rsidRDefault="002B41F1" w:rsidP="00B8546B">
    <w:pPr>
      <w:ind w:left="5664"/>
    </w:pPr>
  </w:p>
  <w:p w14:paraId="7EE9DE37" w14:textId="77777777" w:rsidR="0092671A" w:rsidRDefault="002B41F1">
    <w:pPr>
      <w:pStyle w:val="Kopfzeile"/>
    </w:pPr>
  </w:p>
  <w:p w14:paraId="6CFEEBF9" w14:textId="77777777" w:rsidR="00B8546B" w:rsidRDefault="002B41F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9CA966" w14:textId="77777777" w:rsidR="00E10F70" w:rsidRDefault="002B41F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A950C1BC"/>
    <w:multiLevelType w:val="hybridMultilevel"/>
    <w:tmpl w:val="01C43BF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1F12441"/>
    <w:multiLevelType w:val="hybridMultilevel"/>
    <w:tmpl w:val="95EDC2ED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698C269"/>
    <w:multiLevelType w:val="hybridMultilevel"/>
    <w:tmpl w:val="A7E7D733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FFFFF7C"/>
    <w:multiLevelType w:val="singleLevel"/>
    <w:tmpl w:val="C11E189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 w15:restartNumberingAfterBreak="0">
    <w:nsid w:val="FFFFFF7D"/>
    <w:multiLevelType w:val="singleLevel"/>
    <w:tmpl w:val="F6DC22B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70F4D2E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120C9E1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0D304D6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5800715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AB1A8A2E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4EE6BE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BB52E6E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7D2A12F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05F25779"/>
    <w:multiLevelType w:val="hybridMultilevel"/>
    <w:tmpl w:val="272AC6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CF21C6"/>
    <w:multiLevelType w:val="hybridMultilevel"/>
    <w:tmpl w:val="B6F0CB7C"/>
    <w:lvl w:ilvl="0" w:tplc="347027A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644C1B"/>
    <w:multiLevelType w:val="hybridMultilevel"/>
    <w:tmpl w:val="C4F44B0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1923DAA"/>
    <w:multiLevelType w:val="hybridMultilevel"/>
    <w:tmpl w:val="D6B47378"/>
    <w:lvl w:ilvl="0" w:tplc="508A3D7E">
      <w:numFmt w:val="bullet"/>
      <w:lvlText w:val="•"/>
      <w:lvlJc w:val="left"/>
      <w:pPr>
        <w:ind w:left="1065" w:hanging="705"/>
      </w:pPr>
      <w:rPr>
        <w:rFonts w:ascii="Calibri Light" w:eastAsiaTheme="majorEastAsia" w:hAnsi="Calibri Light" w:cs="Calibri Light" w:hint="default"/>
        <w:b w:val="0"/>
        <w:color w:val="2F5496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3CD3839"/>
    <w:multiLevelType w:val="hybridMultilevel"/>
    <w:tmpl w:val="348A195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210B4B79"/>
    <w:multiLevelType w:val="hybridMultilevel"/>
    <w:tmpl w:val="3104ACA2"/>
    <w:lvl w:ilvl="0" w:tplc="76B68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6093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AE04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5ABB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BCE4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85D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B630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FA92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3C08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4D36B87"/>
    <w:multiLevelType w:val="hybridMultilevel"/>
    <w:tmpl w:val="DF6812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30004B"/>
    <w:multiLevelType w:val="hybridMultilevel"/>
    <w:tmpl w:val="D46E18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CC2ABEB"/>
    <w:multiLevelType w:val="hybridMultilevel"/>
    <w:tmpl w:val="6EA661B2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2FB16205"/>
    <w:multiLevelType w:val="hybridMultilevel"/>
    <w:tmpl w:val="344A49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0E27A22"/>
    <w:multiLevelType w:val="hybridMultilevel"/>
    <w:tmpl w:val="FB126C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128092C"/>
    <w:multiLevelType w:val="hybridMultilevel"/>
    <w:tmpl w:val="B888CB22"/>
    <w:lvl w:ilvl="0" w:tplc="13E6A5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3B1483B"/>
    <w:multiLevelType w:val="hybridMultilevel"/>
    <w:tmpl w:val="650048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5DB5A12"/>
    <w:multiLevelType w:val="hybridMultilevel"/>
    <w:tmpl w:val="4FEA5B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7E91219"/>
    <w:multiLevelType w:val="hybridMultilevel"/>
    <w:tmpl w:val="5C74277C"/>
    <w:lvl w:ilvl="0" w:tplc="508A3D7E">
      <w:numFmt w:val="bullet"/>
      <w:lvlText w:val="•"/>
      <w:lvlJc w:val="left"/>
      <w:pPr>
        <w:ind w:left="1065" w:hanging="705"/>
      </w:pPr>
      <w:rPr>
        <w:rFonts w:ascii="Calibri Light" w:eastAsiaTheme="majorEastAsia" w:hAnsi="Calibri Light" w:cs="Calibri Light" w:hint="default"/>
        <w:b w:val="0"/>
        <w:color w:val="2F5496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7FB4744"/>
    <w:multiLevelType w:val="hybridMultilevel"/>
    <w:tmpl w:val="69988A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234DCC"/>
    <w:multiLevelType w:val="multilevel"/>
    <w:tmpl w:val="86A01C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2527944"/>
    <w:multiLevelType w:val="multilevel"/>
    <w:tmpl w:val="00CCE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8911C1A"/>
    <w:multiLevelType w:val="hybridMultilevel"/>
    <w:tmpl w:val="7F2C24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A749CD"/>
    <w:multiLevelType w:val="hybridMultilevel"/>
    <w:tmpl w:val="10F4D374"/>
    <w:lvl w:ilvl="0" w:tplc="0407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33" w15:restartNumberingAfterBreak="0">
    <w:nsid w:val="4B967F8E"/>
    <w:multiLevelType w:val="hybridMultilevel"/>
    <w:tmpl w:val="5C7A2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6727F5"/>
    <w:multiLevelType w:val="hybridMultilevel"/>
    <w:tmpl w:val="87EE55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70E0A8E"/>
    <w:multiLevelType w:val="multilevel"/>
    <w:tmpl w:val="4DB6B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893414D"/>
    <w:multiLevelType w:val="multilevel"/>
    <w:tmpl w:val="F7C292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9025DD5"/>
    <w:multiLevelType w:val="multilevel"/>
    <w:tmpl w:val="FC54A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C142E40"/>
    <w:multiLevelType w:val="hybridMultilevel"/>
    <w:tmpl w:val="0CB86AC8"/>
    <w:lvl w:ilvl="0" w:tplc="0407000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39" w15:restartNumberingAfterBreak="0">
    <w:nsid w:val="64B2492C"/>
    <w:multiLevelType w:val="hybridMultilevel"/>
    <w:tmpl w:val="D6B8FBA2"/>
    <w:lvl w:ilvl="0" w:tplc="3C98DD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2E1D7C"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4A35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9E00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A4AD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CE5A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C48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3C3A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C863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A3F2FA0"/>
    <w:multiLevelType w:val="hybridMultilevel"/>
    <w:tmpl w:val="84065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C7E5FFA"/>
    <w:multiLevelType w:val="hybridMultilevel"/>
    <w:tmpl w:val="A6F0E6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CCB6514"/>
    <w:multiLevelType w:val="hybridMultilevel"/>
    <w:tmpl w:val="05A85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2F537C"/>
    <w:multiLevelType w:val="hybridMultilevel"/>
    <w:tmpl w:val="23BE9900"/>
    <w:lvl w:ilvl="0" w:tplc="508A3D7E">
      <w:numFmt w:val="bullet"/>
      <w:lvlText w:val="•"/>
      <w:lvlJc w:val="left"/>
      <w:pPr>
        <w:ind w:left="1065" w:hanging="705"/>
      </w:pPr>
      <w:rPr>
        <w:rFonts w:ascii="Calibri Light" w:eastAsiaTheme="majorEastAsia" w:hAnsi="Calibri Light" w:cs="Calibri Light" w:hint="default"/>
        <w:b w:val="0"/>
        <w:color w:val="2F5496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1732516"/>
    <w:multiLevelType w:val="hybridMultilevel"/>
    <w:tmpl w:val="C7E8C0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68084B"/>
    <w:multiLevelType w:val="multilevel"/>
    <w:tmpl w:val="95149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DB14F18"/>
    <w:multiLevelType w:val="hybridMultilevel"/>
    <w:tmpl w:val="3F90F8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0"/>
  </w:num>
  <w:num w:numId="3">
    <w:abstractNumId w:val="1"/>
  </w:num>
  <w:num w:numId="4">
    <w:abstractNumId w:val="2"/>
  </w:num>
  <w:num w:numId="5">
    <w:abstractNumId w:val="17"/>
  </w:num>
  <w:num w:numId="6">
    <w:abstractNumId w:val="21"/>
  </w:num>
  <w:num w:numId="7">
    <w:abstractNumId w:val="37"/>
  </w:num>
  <w:num w:numId="8">
    <w:abstractNumId w:val="36"/>
  </w:num>
  <w:num w:numId="9">
    <w:abstractNumId w:val="30"/>
  </w:num>
  <w:num w:numId="10">
    <w:abstractNumId w:val="45"/>
  </w:num>
  <w:num w:numId="11">
    <w:abstractNumId w:val="42"/>
  </w:num>
  <w:num w:numId="12">
    <w:abstractNumId w:val="19"/>
  </w:num>
  <w:num w:numId="13">
    <w:abstractNumId w:val="40"/>
  </w:num>
  <w:num w:numId="14">
    <w:abstractNumId w:val="14"/>
  </w:num>
  <w:num w:numId="15">
    <w:abstractNumId w:val="24"/>
  </w:num>
  <w:num w:numId="16">
    <w:abstractNumId w:val="13"/>
  </w:num>
  <w:num w:numId="17">
    <w:abstractNumId w:val="18"/>
  </w:num>
  <w:num w:numId="18">
    <w:abstractNumId w:val="39"/>
  </w:num>
  <w:num w:numId="19">
    <w:abstractNumId w:val="25"/>
  </w:num>
  <w:num w:numId="20">
    <w:abstractNumId w:val="29"/>
  </w:num>
  <w:num w:numId="21">
    <w:abstractNumId w:val="35"/>
  </w:num>
  <w:num w:numId="22">
    <w:abstractNumId w:val="3"/>
  </w:num>
  <w:num w:numId="23">
    <w:abstractNumId w:val="4"/>
  </w:num>
  <w:num w:numId="24">
    <w:abstractNumId w:val="5"/>
  </w:num>
  <w:num w:numId="25">
    <w:abstractNumId w:val="6"/>
  </w:num>
  <w:num w:numId="26">
    <w:abstractNumId w:val="7"/>
  </w:num>
  <w:num w:numId="27">
    <w:abstractNumId w:val="8"/>
  </w:num>
  <w:num w:numId="28">
    <w:abstractNumId w:val="9"/>
  </w:num>
  <w:num w:numId="29">
    <w:abstractNumId w:val="10"/>
  </w:num>
  <w:num w:numId="30">
    <w:abstractNumId w:val="11"/>
  </w:num>
  <w:num w:numId="31">
    <w:abstractNumId w:val="12"/>
  </w:num>
  <w:num w:numId="32">
    <w:abstractNumId w:val="22"/>
  </w:num>
  <w:num w:numId="33">
    <w:abstractNumId w:val="34"/>
  </w:num>
  <w:num w:numId="34">
    <w:abstractNumId w:val="15"/>
  </w:num>
  <w:num w:numId="35">
    <w:abstractNumId w:val="23"/>
  </w:num>
  <w:num w:numId="36">
    <w:abstractNumId w:val="31"/>
  </w:num>
  <w:num w:numId="37">
    <w:abstractNumId w:val="27"/>
  </w:num>
  <w:num w:numId="38">
    <w:abstractNumId w:val="16"/>
  </w:num>
  <w:num w:numId="39">
    <w:abstractNumId w:val="43"/>
  </w:num>
  <w:num w:numId="40">
    <w:abstractNumId w:val="20"/>
  </w:num>
  <w:num w:numId="41">
    <w:abstractNumId w:val="44"/>
  </w:num>
  <w:num w:numId="42">
    <w:abstractNumId w:val="32"/>
  </w:num>
  <w:num w:numId="43">
    <w:abstractNumId w:val="38"/>
  </w:num>
  <w:num w:numId="44">
    <w:abstractNumId w:val="33"/>
  </w:num>
  <w:num w:numId="45">
    <w:abstractNumId w:val="46"/>
  </w:num>
  <w:num w:numId="46">
    <w:abstractNumId w:val="28"/>
  </w:num>
  <w:num w:numId="4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KztDAyNTAxsjAyNzZX0lEKTi0uzszPAykwrAUAwO7FnywAAAA="/>
  </w:docVars>
  <w:rsids>
    <w:rsidRoot w:val="004C05A2"/>
    <w:rsid w:val="0000560C"/>
    <w:rsid w:val="00007980"/>
    <w:rsid w:val="000114B1"/>
    <w:rsid w:val="0002067D"/>
    <w:rsid w:val="00053431"/>
    <w:rsid w:val="00055E8A"/>
    <w:rsid w:val="0006061A"/>
    <w:rsid w:val="00074125"/>
    <w:rsid w:val="00081893"/>
    <w:rsid w:val="00087FF2"/>
    <w:rsid w:val="0009067A"/>
    <w:rsid w:val="000965F7"/>
    <w:rsid w:val="000A3B69"/>
    <w:rsid w:val="000C652B"/>
    <w:rsid w:val="000C73BF"/>
    <w:rsid w:val="000E49A4"/>
    <w:rsid w:val="000F29C7"/>
    <w:rsid w:val="000F3524"/>
    <w:rsid w:val="000F7274"/>
    <w:rsid w:val="001242D5"/>
    <w:rsid w:val="00124785"/>
    <w:rsid w:val="00141649"/>
    <w:rsid w:val="001523FC"/>
    <w:rsid w:val="00162C6E"/>
    <w:rsid w:val="00170562"/>
    <w:rsid w:val="00173C6A"/>
    <w:rsid w:val="00180B4E"/>
    <w:rsid w:val="001814E3"/>
    <w:rsid w:val="00187BB4"/>
    <w:rsid w:val="0019545D"/>
    <w:rsid w:val="00195C88"/>
    <w:rsid w:val="001A6CBF"/>
    <w:rsid w:val="001B0B94"/>
    <w:rsid w:val="001B1876"/>
    <w:rsid w:val="001B467B"/>
    <w:rsid w:val="001D39F8"/>
    <w:rsid w:val="001E23B8"/>
    <w:rsid w:val="001F0A48"/>
    <w:rsid w:val="001F3F83"/>
    <w:rsid w:val="001F6A1F"/>
    <w:rsid w:val="0021318B"/>
    <w:rsid w:val="002200F3"/>
    <w:rsid w:val="00230A0C"/>
    <w:rsid w:val="0023724F"/>
    <w:rsid w:val="002406B9"/>
    <w:rsid w:val="00243CCF"/>
    <w:rsid w:val="00246C96"/>
    <w:rsid w:val="00260CBA"/>
    <w:rsid w:val="002630BE"/>
    <w:rsid w:val="00270D50"/>
    <w:rsid w:val="00282D54"/>
    <w:rsid w:val="002844CC"/>
    <w:rsid w:val="0029390E"/>
    <w:rsid w:val="002947A3"/>
    <w:rsid w:val="002A320D"/>
    <w:rsid w:val="002B41F1"/>
    <w:rsid w:val="002B4305"/>
    <w:rsid w:val="002C7FC6"/>
    <w:rsid w:val="002D25B3"/>
    <w:rsid w:val="002D4572"/>
    <w:rsid w:val="002E3630"/>
    <w:rsid w:val="002E4B00"/>
    <w:rsid w:val="002F03CC"/>
    <w:rsid w:val="002F285F"/>
    <w:rsid w:val="002F5D61"/>
    <w:rsid w:val="00303A56"/>
    <w:rsid w:val="00303BCC"/>
    <w:rsid w:val="00315B97"/>
    <w:rsid w:val="003217E7"/>
    <w:rsid w:val="00326177"/>
    <w:rsid w:val="003307E9"/>
    <w:rsid w:val="00331EE2"/>
    <w:rsid w:val="00332A8E"/>
    <w:rsid w:val="00342462"/>
    <w:rsid w:val="003439FC"/>
    <w:rsid w:val="00350056"/>
    <w:rsid w:val="003540FA"/>
    <w:rsid w:val="0035420A"/>
    <w:rsid w:val="00355B42"/>
    <w:rsid w:val="003651A5"/>
    <w:rsid w:val="00365517"/>
    <w:rsid w:val="00365C11"/>
    <w:rsid w:val="00367183"/>
    <w:rsid w:val="0038133B"/>
    <w:rsid w:val="0038447B"/>
    <w:rsid w:val="00395616"/>
    <w:rsid w:val="003A0E80"/>
    <w:rsid w:val="003B033C"/>
    <w:rsid w:val="003C34DE"/>
    <w:rsid w:val="003C628F"/>
    <w:rsid w:val="003D69D4"/>
    <w:rsid w:val="003E4111"/>
    <w:rsid w:val="003E7AA0"/>
    <w:rsid w:val="003F2B0B"/>
    <w:rsid w:val="003F3732"/>
    <w:rsid w:val="00400BDE"/>
    <w:rsid w:val="00406F5B"/>
    <w:rsid w:val="0041383A"/>
    <w:rsid w:val="00414DE1"/>
    <w:rsid w:val="00427EC7"/>
    <w:rsid w:val="00434707"/>
    <w:rsid w:val="00441785"/>
    <w:rsid w:val="004453E2"/>
    <w:rsid w:val="0044670A"/>
    <w:rsid w:val="004513CD"/>
    <w:rsid w:val="00460D89"/>
    <w:rsid w:val="004661E4"/>
    <w:rsid w:val="00470950"/>
    <w:rsid w:val="004712FE"/>
    <w:rsid w:val="00474607"/>
    <w:rsid w:val="004818E9"/>
    <w:rsid w:val="004943F0"/>
    <w:rsid w:val="004A1A78"/>
    <w:rsid w:val="004B60A0"/>
    <w:rsid w:val="004C05A2"/>
    <w:rsid w:val="004C6FC6"/>
    <w:rsid w:val="004D4033"/>
    <w:rsid w:val="004D548E"/>
    <w:rsid w:val="004F7EA8"/>
    <w:rsid w:val="00501C4C"/>
    <w:rsid w:val="0051242F"/>
    <w:rsid w:val="005178F8"/>
    <w:rsid w:val="005210E0"/>
    <w:rsid w:val="00534043"/>
    <w:rsid w:val="00537665"/>
    <w:rsid w:val="00543A6F"/>
    <w:rsid w:val="00561602"/>
    <w:rsid w:val="00565734"/>
    <w:rsid w:val="00567592"/>
    <w:rsid w:val="00581632"/>
    <w:rsid w:val="005821DD"/>
    <w:rsid w:val="00584E9C"/>
    <w:rsid w:val="00585D22"/>
    <w:rsid w:val="00586360"/>
    <w:rsid w:val="005A26A1"/>
    <w:rsid w:val="005B0644"/>
    <w:rsid w:val="005C304A"/>
    <w:rsid w:val="005D26DF"/>
    <w:rsid w:val="006179FE"/>
    <w:rsid w:val="00621235"/>
    <w:rsid w:val="00633736"/>
    <w:rsid w:val="00640A68"/>
    <w:rsid w:val="00642967"/>
    <w:rsid w:val="006526EB"/>
    <w:rsid w:val="006717BB"/>
    <w:rsid w:val="006823DA"/>
    <w:rsid w:val="00690CAE"/>
    <w:rsid w:val="00696D02"/>
    <w:rsid w:val="006A442D"/>
    <w:rsid w:val="006A5F3B"/>
    <w:rsid w:val="006A67FE"/>
    <w:rsid w:val="006B1435"/>
    <w:rsid w:val="006C2EE2"/>
    <w:rsid w:val="006C61B5"/>
    <w:rsid w:val="006D2CC4"/>
    <w:rsid w:val="006D36CF"/>
    <w:rsid w:val="006E2BBD"/>
    <w:rsid w:val="006E36DD"/>
    <w:rsid w:val="006E3E10"/>
    <w:rsid w:val="006E48DE"/>
    <w:rsid w:val="006E745D"/>
    <w:rsid w:val="007012AF"/>
    <w:rsid w:val="00704C34"/>
    <w:rsid w:val="00711F6C"/>
    <w:rsid w:val="00756710"/>
    <w:rsid w:val="00771DCE"/>
    <w:rsid w:val="00772F41"/>
    <w:rsid w:val="00793E25"/>
    <w:rsid w:val="00794095"/>
    <w:rsid w:val="00795071"/>
    <w:rsid w:val="007A10DE"/>
    <w:rsid w:val="007A1389"/>
    <w:rsid w:val="007C0227"/>
    <w:rsid w:val="007E6EC2"/>
    <w:rsid w:val="007F1855"/>
    <w:rsid w:val="007F746A"/>
    <w:rsid w:val="007F76D4"/>
    <w:rsid w:val="00804C81"/>
    <w:rsid w:val="0081459F"/>
    <w:rsid w:val="00814767"/>
    <w:rsid w:val="00836B62"/>
    <w:rsid w:val="0084106D"/>
    <w:rsid w:val="00844AE8"/>
    <w:rsid w:val="00854E68"/>
    <w:rsid w:val="00857726"/>
    <w:rsid w:val="00860BAD"/>
    <w:rsid w:val="00873F18"/>
    <w:rsid w:val="00875230"/>
    <w:rsid w:val="0087553E"/>
    <w:rsid w:val="00881AC2"/>
    <w:rsid w:val="00882847"/>
    <w:rsid w:val="008A267E"/>
    <w:rsid w:val="008A48EA"/>
    <w:rsid w:val="008A62BF"/>
    <w:rsid w:val="008A75BE"/>
    <w:rsid w:val="008B0DCA"/>
    <w:rsid w:val="008E0DE2"/>
    <w:rsid w:val="008F21C9"/>
    <w:rsid w:val="0090258B"/>
    <w:rsid w:val="00911A21"/>
    <w:rsid w:val="00911E8E"/>
    <w:rsid w:val="009160DA"/>
    <w:rsid w:val="00916C49"/>
    <w:rsid w:val="0095252C"/>
    <w:rsid w:val="00963438"/>
    <w:rsid w:val="00963CD0"/>
    <w:rsid w:val="00965B43"/>
    <w:rsid w:val="00975BD1"/>
    <w:rsid w:val="00982E80"/>
    <w:rsid w:val="0098422B"/>
    <w:rsid w:val="00997A87"/>
    <w:rsid w:val="009A40E5"/>
    <w:rsid w:val="009A7654"/>
    <w:rsid w:val="009C0C54"/>
    <w:rsid w:val="009C38A2"/>
    <w:rsid w:val="009C6EBF"/>
    <w:rsid w:val="009C7ECA"/>
    <w:rsid w:val="009E58A4"/>
    <w:rsid w:val="00A00D78"/>
    <w:rsid w:val="00A064F3"/>
    <w:rsid w:val="00A1198B"/>
    <w:rsid w:val="00A12A87"/>
    <w:rsid w:val="00A137F2"/>
    <w:rsid w:val="00A25EB1"/>
    <w:rsid w:val="00A26C1E"/>
    <w:rsid w:val="00A35D11"/>
    <w:rsid w:val="00A365E7"/>
    <w:rsid w:val="00A47287"/>
    <w:rsid w:val="00A5660B"/>
    <w:rsid w:val="00A56930"/>
    <w:rsid w:val="00A576D9"/>
    <w:rsid w:val="00A626DC"/>
    <w:rsid w:val="00A65FB4"/>
    <w:rsid w:val="00A7214F"/>
    <w:rsid w:val="00A85F54"/>
    <w:rsid w:val="00A906DB"/>
    <w:rsid w:val="00A943A3"/>
    <w:rsid w:val="00AB78A0"/>
    <w:rsid w:val="00AD03E6"/>
    <w:rsid w:val="00AD7E78"/>
    <w:rsid w:val="00AE7294"/>
    <w:rsid w:val="00AF0C05"/>
    <w:rsid w:val="00B11161"/>
    <w:rsid w:val="00B159FC"/>
    <w:rsid w:val="00B21366"/>
    <w:rsid w:val="00B32272"/>
    <w:rsid w:val="00B4664C"/>
    <w:rsid w:val="00B53AC6"/>
    <w:rsid w:val="00B54F31"/>
    <w:rsid w:val="00B569FF"/>
    <w:rsid w:val="00B605D7"/>
    <w:rsid w:val="00B653A1"/>
    <w:rsid w:val="00B92AAC"/>
    <w:rsid w:val="00B92B6C"/>
    <w:rsid w:val="00BA1078"/>
    <w:rsid w:val="00BA39B8"/>
    <w:rsid w:val="00BB0FA6"/>
    <w:rsid w:val="00BD213D"/>
    <w:rsid w:val="00BD5B0A"/>
    <w:rsid w:val="00BE2962"/>
    <w:rsid w:val="00BE4989"/>
    <w:rsid w:val="00BE6C48"/>
    <w:rsid w:val="00BF6E6A"/>
    <w:rsid w:val="00C0380B"/>
    <w:rsid w:val="00C1581D"/>
    <w:rsid w:val="00C20D69"/>
    <w:rsid w:val="00C212FF"/>
    <w:rsid w:val="00C25F0F"/>
    <w:rsid w:val="00C43F4D"/>
    <w:rsid w:val="00C50315"/>
    <w:rsid w:val="00C516F3"/>
    <w:rsid w:val="00C5604F"/>
    <w:rsid w:val="00C6360B"/>
    <w:rsid w:val="00C67750"/>
    <w:rsid w:val="00C860B3"/>
    <w:rsid w:val="00C86D6B"/>
    <w:rsid w:val="00C9004B"/>
    <w:rsid w:val="00C911C0"/>
    <w:rsid w:val="00C91682"/>
    <w:rsid w:val="00C92A4B"/>
    <w:rsid w:val="00CA0609"/>
    <w:rsid w:val="00CA3E04"/>
    <w:rsid w:val="00CA48EC"/>
    <w:rsid w:val="00CB2E01"/>
    <w:rsid w:val="00CB35A8"/>
    <w:rsid w:val="00CC3CF9"/>
    <w:rsid w:val="00CC432C"/>
    <w:rsid w:val="00CE66B7"/>
    <w:rsid w:val="00CE754B"/>
    <w:rsid w:val="00CF4092"/>
    <w:rsid w:val="00CF6787"/>
    <w:rsid w:val="00D03115"/>
    <w:rsid w:val="00D053B4"/>
    <w:rsid w:val="00D1656B"/>
    <w:rsid w:val="00D16743"/>
    <w:rsid w:val="00D168A7"/>
    <w:rsid w:val="00D26EE5"/>
    <w:rsid w:val="00D32C7B"/>
    <w:rsid w:val="00D33B8D"/>
    <w:rsid w:val="00D51A18"/>
    <w:rsid w:val="00D60961"/>
    <w:rsid w:val="00D9513F"/>
    <w:rsid w:val="00D97633"/>
    <w:rsid w:val="00DA2D19"/>
    <w:rsid w:val="00DA4F61"/>
    <w:rsid w:val="00DC73B2"/>
    <w:rsid w:val="00DD6BFC"/>
    <w:rsid w:val="00DD723F"/>
    <w:rsid w:val="00DE1517"/>
    <w:rsid w:val="00DE3352"/>
    <w:rsid w:val="00DF10E6"/>
    <w:rsid w:val="00DF1151"/>
    <w:rsid w:val="00DF5B7F"/>
    <w:rsid w:val="00E00307"/>
    <w:rsid w:val="00E05113"/>
    <w:rsid w:val="00E11CE0"/>
    <w:rsid w:val="00E149D2"/>
    <w:rsid w:val="00E224FC"/>
    <w:rsid w:val="00E23FEC"/>
    <w:rsid w:val="00E43AAC"/>
    <w:rsid w:val="00E46671"/>
    <w:rsid w:val="00E57970"/>
    <w:rsid w:val="00E6528B"/>
    <w:rsid w:val="00E92445"/>
    <w:rsid w:val="00EA0A84"/>
    <w:rsid w:val="00EB3BA9"/>
    <w:rsid w:val="00EB4C26"/>
    <w:rsid w:val="00EC5392"/>
    <w:rsid w:val="00ED5594"/>
    <w:rsid w:val="00ED5D1A"/>
    <w:rsid w:val="00EE0DB6"/>
    <w:rsid w:val="00EE6C63"/>
    <w:rsid w:val="00EF5D3B"/>
    <w:rsid w:val="00F16B06"/>
    <w:rsid w:val="00F210EE"/>
    <w:rsid w:val="00F26FEE"/>
    <w:rsid w:val="00F274B0"/>
    <w:rsid w:val="00F325D2"/>
    <w:rsid w:val="00F32E8F"/>
    <w:rsid w:val="00F37333"/>
    <w:rsid w:val="00F40A6D"/>
    <w:rsid w:val="00F43502"/>
    <w:rsid w:val="00F47AF0"/>
    <w:rsid w:val="00F50356"/>
    <w:rsid w:val="00F52D8A"/>
    <w:rsid w:val="00F55EE9"/>
    <w:rsid w:val="00F67870"/>
    <w:rsid w:val="00F67E56"/>
    <w:rsid w:val="00F7461A"/>
    <w:rsid w:val="00F9105F"/>
    <w:rsid w:val="00FA4A88"/>
    <w:rsid w:val="00FA6BD2"/>
    <w:rsid w:val="00FC077B"/>
    <w:rsid w:val="00FC3C61"/>
    <w:rsid w:val="00FC4F53"/>
    <w:rsid w:val="00FD03ED"/>
    <w:rsid w:val="00FD32D1"/>
    <w:rsid w:val="00FD35C3"/>
    <w:rsid w:val="00FD48E1"/>
    <w:rsid w:val="00FD6126"/>
    <w:rsid w:val="00FD78DD"/>
    <w:rsid w:val="00FE143B"/>
    <w:rsid w:val="00FE4CE5"/>
    <w:rsid w:val="00FE5A9E"/>
    <w:rsid w:val="00FE6CA8"/>
    <w:rsid w:val="00FF4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70D20BF6"/>
  <w15:chartTrackingRefBased/>
  <w15:docId w15:val="{6BE3CD55-39A4-4F35-B060-632E93E9F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7461A"/>
  </w:style>
  <w:style w:type="paragraph" w:styleId="berschrift1">
    <w:name w:val="heading 1"/>
    <w:basedOn w:val="Standard"/>
    <w:next w:val="Standard"/>
    <w:link w:val="berschrift1Zchn"/>
    <w:uiPriority w:val="9"/>
    <w:qFormat/>
    <w:rsid w:val="00355B4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8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741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5D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5D3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5D3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5D3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5D3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5D3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0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05A2"/>
  </w:style>
  <w:style w:type="paragraph" w:styleId="Fuzeile">
    <w:name w:val="footer"/>
    <w:basedOn w:val="Standard"/>
    <w:link w:val="FuzeileZchn"/>
    <w:uiPriority w:val="99"/>
    <w:unhideWhenUsed/>
    <w:rsid w:val="004C05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05A2"/>
  </w:style>
  <w:style w:type="character" w:styleId="Platzhaltertext">
    <w:name w:val="Placeholder Text"/>
    <w:basedOn w:val="Absatz-Standardschriftart"/>
    <w:uiPriority w:val="99"/>
    <w:semiHidden/>
    <w:rsid w:val="001B467B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55B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uiPriority w:val="34"/>
    <w:qFormat/>
    <w:rsid w:val="00355B4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818E9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818E9"/>
    <w:rPr>
      <w:color w:val="605E5C"/>
      <w:shd w:val="clear" w:color="auto" w:fill="E1DFDD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18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741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F5D3B"/>
    <w:pPr>
      <w:tabs>
        <w:tab w:val="left" w:pos="567"/>
      </w:tabs>
      <w:spacing w:after="60"/>
      <w:ind w:left="567" w:hanging="56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F5D3B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F5D3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F5D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F5D3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F5D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F5D3B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F5D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F5D3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F5D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F5D3B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F5D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5D3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F5D3B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F5D3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5D3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F5D3B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F5D3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5D3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F5D3B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F5D3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5D3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F5D3B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F5D3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5D3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F5D3B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F5D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5D3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Default">
    <w:name w:val="Default"/>
    <w:rsid w:val="00585D2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BesuchterLink">
    <w:name w:val="FollowedHyperlink"/>
    <w:basedOn w:val="Absatz-Standardschriftart"/>
    <w:uiPriority w:val="99"/>
    <w:semiHidden/>
    <w:unhideWhenUsed/>
    <w:rsid w:val="00FA6BD2"/>
    <w:rPr>
      <w:color w:val="954F72" w:themeColor="followedHyperlink"/>
      <w:u w:val="single"/>
    </w:rPr>
  </w:style>
  <w:style w:type="paragraph" w:customStyle="1" w:styleId="TableParagraph">
    <w:name w:val="Table Paragraph"/>
    <w:basedOn w:val="Standard"/>
    <w:uiPriority w:val="1"/>
    <w:qFormat/>
    <w:rsid w:val="00F67E56"/>
    <w:pPr>
      <w:autoSpaceDE w:val="0"/>
      <w:autoSpaceDN w:val="0"/>
      <w:adjustRightInd w:val="0"/>
      <w:spacing w:before="117" w:after="0" w:line="240" w:lineRule="auto"/>
      <w:ind w:left="298"/>
    </w:pPr>
    <w:rPr>
      <w:rFonts w:ascii="Verdana" w:hAnsi="Verdana" w:cs="Verdana"/>
      <w:sz w:val="24"/>
      <w:szCs w:val="24"/>
    </w:rPr>
  </w:style>
  <w:style w:type="table" w:styleId="Tabellenraster">
    <w:name w:val="Table Grid"/>
    <w:basedOn w:val="NormaleTabelle"/>
    <w:uiPriority w:val="39"/>
    <w:rsid w:val="00DA2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1242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242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242D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242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242D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24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242D5"/>
    <w:rPr>
      <w:rFonts w:ascii="Segoe UI" w:hAnsi="Segoe UI" w:cs="Segoe UI"/>
      <w:sz w:val="18"/>
      <w:szCs w:val="18"/>
    </w:rPr>
  </w:style>
  <w:style w:type="table" w:styleId="Gitternetztabelle1hellAkzent1">
    <w:name w:val="Grid Table 1 Light Accent 1"/>
    <w:basedOn w:val="NormaleTabelle"/>
    <w:uiPriority w:val="46"/>
    <w:rsid w:val="005D26DF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B11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081893"/>
    <w:rPr>
      <w:b/>
      <w:bCs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87523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875230"/>
  </w:style>
  <w:style w:type="character" w:styleId="Buchtitel">
    <w:name w:val="Book Title"/>
    <w:basedOn w:val="Absatz-Standardschriftart"/>
    <w:uiPriority w:val="33"/>
    <w:qFormat/>
    <w:rsid w:val="0087523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87523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87523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87523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87523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7523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75230"/>
    <w:rPr>
      <w:i/>
      <w:iCs/>
      <w:color w:val="4472C4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87523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75230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8752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87523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8752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87523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8752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87523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8752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87523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87523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87523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8752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875230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87523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87523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87523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7523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875230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87523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87523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87523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87523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87523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875230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875230"/>
  </w:style>
  <w:style w:type="paragraph" w:styleId="NurText">
    <w:name w:val="Plain Text"/>
    <w:basedOn w:val="Standard"/>
    <w:link w:val="NurTextZchn"/>
    <w:uiPriority w:val="99"/>
    <w:semiHidden/>
    <w:unhideWhenUsed/>
    <w:rsid w:val="0087523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875230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87523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75230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875230"/>
    <w:rPr>
      <w:i/>
      <w:iCs/>
    </w:rPr>
  </w:style>
  <w:style w:type="paragraph" w:styleId="Blocktext">
    <w:name w:val="Block Text"/>
    <w:basedOn w:val="Standard"/>
    <w:uiPriority w:val="99"/>
    <w:semiHidden/>
    <w:unhideWhenUsed/>
    <w:rsid w:val="0087523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87523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875230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87523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875230"/>
  </w:style>
  <w:style w:type="paragraph" w:styleId="Textkrper3">
    <w:name w:val="Body Text 3"/>
    <w:basedOn w:val="Standard"/>
    <w:link w:val="Textkrper3Zchn"/>
    <w:uiPriority w:val="99"/>
    <w:semiHidden/>
    <w:unhideWhenUsed/>
    <w:rsid w:val="0087523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75230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87523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75230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87523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875230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87523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75230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87523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875230"/>
  </w:style>
  <w:style w:type="paragraph" w:styleId="Textkrper">
    <w:name w:val="Body Text"/>
    <w:basedOn w:val="Standard"/>
    <w:link w:val="TextkrperZchn"/>
    <w:uiPriority w:val="99"/>
    <w:semiHidden/>
    <w:unhideWhenUsed/>
    <w:rsid w:val="0087523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75230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87523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875230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75230"/>
  </w:style>
  <w:style w:type="character" w:customStyle="1" w:styleId="DatumZchn">
    <w:name w:val="Datum Zchn"/>
    <w:basedOn w:val="Absatz-Standardschriftart"/>
    <w:link w:val="Datum"/>
    <w:uiPriority w:val="99"/>
    <w:semiHidden/>
    <w:rsid w:val="00875230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875230"/>
  </w:style>
  <w:style w:type="character" w:customStyle="1" w:styleId="AnredeZchn">
    <w:name w:val="Anrede Zchn"/>
    <w:basedOn w:val="Absatz-Standardschriftart"/>
    <w:link w:val="Anrede"/>
    <w:uiPriority w:val="99"/>
    <w:semiHidden/>
    <w:rsid w:val="00875230"/>
  </w:style>
  <w:style w:type="paragraph" w:styleId="Untertitel">
    <w:name w:val="Subtitle"/>
    <w:basedOn w:val="Standard"/>
    <w:next w:val="Standard"/>
    <w:link w:val="UntertitelZchn"/>
    <w:uiPriority w:val="11"/>
    <w:qFormat/>
    <w:rsid w:val="0087523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75230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87523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87523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87523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87523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87523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87523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87523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87523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875230"/>
  </w:style>
  <w:style w:type="paragraph" w:styleId="Gruformel">
    <w:name w:val="Closing"/>
    <w:basedOn w:val="Standard"/>
    <w:link w:val="GruformelZchn"/>
    <w:uiPriority w:val="99"/>
    <w:semiHidden/>
    <w:unhideWhenUsed/>
    <w:rsid w:val="0087523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875230"/>
  </w:style>
  <w:style w:type="paragraph" w:styleId="Titel">
    <w:name w:val="Title"/>
    <w:basedOn w:val="Standard"/>
    <w:next w:val="Standard"/>
    <w:link w:val="TitelZchn"/>
    <w:uiPriority w:val="10"/>
    <w:qFormat/>
    <w:rsid w:val="0087523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75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875230"/>
    <w:pPr>
      <w:numPr>
        <w:numId w:val="2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875230"/>
    <w:pPr>
      <w:numPr>
        <w:numId w:val="2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875230"/>
    <w:pPr>
      <w:numPr>
        <w:numId w:val="2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875230"/>
    <w:pPr>
      <w:numPr>
        <w:numId w:val="2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875230"/>
    <w:pPr>
      <w:numPr>
        <w:numId w:val="2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875230"/>
    <w:pPr>
      <w:numPr>
        <w:numId w:val="2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875230"/>
    <w:pPr>
      <w:numPr>
        <w:numId w:val="2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875230"/>
    <w:pPr>
      <w:numPr>
        <w:numId w:val="2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87523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87523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87523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87523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875230"/>
    <w:pPr>
      <w:numPr>
        <w:numId w:val="3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875230"/>
    <w:pPr>
      <w:numPr>
        <w:numId w:val="3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87523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87523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87523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875230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87523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8752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752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87523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875230"/>
  </w:style>
  <w:style w:type="character" w:styleId="Zeilennummer">
    <w:name w:val="line number"/>
    <w:basedOn w:val="Absatz-Standardschriftart"/>
    <w:uiPriority w:val="99"/>
    <w:semiHidden/>
    <w:unhideWhenUsed/>
    <w:rsid w:val="00875230"/>
  </w:style>
  <w:style w:type="character" w:styleId="Funotenzeichen">
    <w:name w:val="footnote reference"/>
    <w:basedOn w:val="Absatz-Standardschriftart"/>
    <w:uiPriority w:val="99"/>
    <w:semiHidden/>
    <w:unhideWhenUsed/>
    <w:rsid w:val="0087523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87523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87523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87523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752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875230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7523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75230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87523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87523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87523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87523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87523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87523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87523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87523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87523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87523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875230"/>
    <w:pPr>
      <w:spacing w:after="0" w:line="240" w:lineRule="auto"/>
      <w:ind w:left="440" w:hanging="220"/>
    </w:pPr>
  </w:style>
  <w:style w:type="paragraph" w:styleId="berarbeitung">
    <w:name w:val="Revision"/>
    <w:hidden/>
    <w:uiPriority w:val="99"/>
    <w:semiHidden/>
    <w:rsid w:val="00DC73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1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3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2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65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03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14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6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6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1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828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357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9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1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5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4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61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981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86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954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8853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74642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2278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221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8061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7534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40807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9369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5308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7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aden</dc:creator>
  <cp:keywords/>
  <dc:description/>
  <cp:lastModifiedBy>Lia Schilling</cp:lastModifiedBy>
  <cp:revision>2</cp:revision>
  <cp:lastPrinted>2022-03-29T12:24:00Z</cp:lastPrinted>
  <dcterms:created xsi:type="dcterms:W3CDTF">2024-08-29T07:52:00Z</dcterms:created>
  <dcterms:modified xsi:type="dcterms:W3CDTF">2024-08-29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JK_Uni_Bremen</vt:lpwstr>
  </property>
  <property fmtid="{D5CDD505-2E9C-101B-9397-08002B2CF9AE}" pid="3" name="CitaviDocumentProperty_8">
    <vt:lpwstr>CloudProjectKey=yubolzf3lyjztqpb5ksaiy8a6dlex78xn4wzxkye9aju; ProjectName=JK_Uni_Bremen</vt:lpwstr>
  </property>
  <property fmtid="{D5CDD505-2E9C-101B-9397-08002B2CF9AE}" pid="4" name="CitaviDocumentProperty_0">
    <vt:lpwstr>1125f289-08f9-414b-be12-a40c50af0515</vt:lpwstr>
  </property>
  <property fmtid="{D5CDD505-2E9C-101B-9397-08002B2CF9AE}" pid="5" name="CitaviDocumentProperty_1">
    <vt:lpwstr>6.11.0.0</vt:lpwstr>
  </property>
</Properties>
</file>